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7C54D" w14:textId="77777777" w:rsidR="007647EB" w:rsidRDefault="00000000">
      <w:pPr>
        <w:tabs>
          <w:tab w:val="left" w:pos="4356"/>
        </w:tabs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s</w:t>
      </w:r>
    </w:p>
    <w:p w14:paraId="5AC90DE9" w14:textId="77777777" w:rsidR="007647EB" w:rsidRDefault="00000000">
      <w:pPr>
        <w:spacing w:after="0" w:line="360" w:lineRule="auto"/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/>
          <w:b/>
          <w:bCs/>
        </w:rPr>
        <w:t>Supplementary Table 1:</w:t>
      </w:r>
      <w:r>
        <w:rPr>
          <w:rFonts w:ascii="Times New Roman" w:hAnsi="Times New Roman"/>
          <w:bCs/>
        </w:rPr>
        <w:t xml:space="preserve"> Gradient program for HPLC and LC-MS analysi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701"/>
        <w:gridCol w:w="1946"/>
        <w:gridCol w:w="1882"/>
      </w:tblGrid>
      <w:tr w:rsidR="007647EB" w14:paraId="7063C72B" w14:textId="77777777">
        <w:trPr>
          <w:jc w:val="center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2795E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i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EE58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arameter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9779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obile phase A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DB13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obile phase B</w:t>
            </w:r>
          </w:p>
        </w:tc>
      </w:tr>
      <w:tr w:rsidR="007647EB" w14:paraId="7B3640AB" w14:textId="77777777">
        <w:trPr>
          <w:jc w:val="center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DCAE1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0E75F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obile Phase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FD8D2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0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BDDF8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0</w:t>
            </w:r>
          </w:p>
        </w:tc>
      </w:tr>
      <w:tr w:rsidR="007647EB" w14:paraId="307CFBBD" w14:textId="77777777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EA8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0905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Flow rat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161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8ml/mi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5A8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8ml/min</w:t>
            </w:r>
          </w:p>
        </w:tc>
      </w:tr>
      <w:tr w:rsidR="007647EB" w14:paraId="742E5894" w14:textId="77777777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48B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B8FA2" w14:textId="454C5188" w:rsidR="007647EB" w:rsidRDefault="00CD4078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obile Phas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211D2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623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5</w:t>
            </w:r>
          </w:p>
        </w:tc>
      </w:tr>
      <w:tr w:rsidR="007647EB" w14:paraId="1573D70E" w14:textId="77777777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10FD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910D" w14:textId="60669B73" w:rsidR="007647EB" w:rsidRDefault="00CD4078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Flow rat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2831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0ml/mi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B6A9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0ml/min</w:t>
            </w:r>
          </w:p>
        </w:tc>
      </w:tr>
      <w:tr w:rsidR="007647EB" w14:paraId="41BE5F74" w14:textId="77777777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E52B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551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obile Phas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706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3AEC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80</w:t>
            </w:r>
          </w:p>
        </w:tc>
      </w:tr>
      <w:tr w:rsidR="007647EB" w14:paraId="621C56C6" w14:textId="77777777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B85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BA05D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obile Phas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3FEA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2C7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90</w:t>
            </w:r>
          </w:p>
        </w:tc>
      </w:tr>
      <w:tr w:rsidR="007647EB" w14:paraId="6E5F8712" w14:textId="77777777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D4B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D102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obile Phas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2ED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C44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5</w:t>
            </w:r>
          </w:p>
        </w:tc>
      </w:tr>
      <w:tr w:rsidR="007647EB" w14:paraId="14368D9B" w14:textId="77777777">
        <w:trPr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CDAEFB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EAD5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obile Phase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C105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0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B7C2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0</w:t>
            </w:r>
          </w:p>
        </w:tc>
      </w:tr>
    </w:tbl>
    <w:p w14:paraId="0BE337F2" w14:textId="77777777" w:rsidR="007647EB" w:rsidRDefault="007647EB">
      <w:pPr>
        <w:tabs>
          <w:tab w:val="left" w:pos="4356"/>
        </w:tabs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6E60114" w14:textId="77777777" w:rsidR="007647EB" w:rsidRDefault="00000000">
      <w:pPr>
        <w:spacing w:after="0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/>
          <w:b/>
        </w:rPr>
        <w:t xml:space="preserve">Supplementary Table 2: </w:t>
      </w:r>
      <w:r>
        <w:rPr>
          <w:rFonts w:ascii="Times New Roman" w:hAnsi="Times New Roman"/>
        </w:rPr>
        <w:t xml:space="preserve">Physicochemical profiling of </w:t>
      </w:r>
      <w:r>
        <w:rPr>
          <w:rFonts w:ascii="Times New Roman" w:hAnsi="Times New Roman"/>
          <w:i/>
        </w:rPr>
        <w:t>Aegle marmelos</w:t>
      </w:r>
      <w:r>
        <w:rPr>
          <w:rFonts w:ascii="Times New Roman" w:hAnsi="Times New Roman"/>
        </w:rPr>
        <w:t xml:space="preserve"> fruit powder</w:t>
      </w:r>
    </w:p>
    <w:tbl>
      <w:tblPr>
        <w:tblStyle w:val="TableGrid1"/>
        <w:tblW w:w="6931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</w:tblGrid>
      <w:tr w:rsidR="007647EB" w14:paraId="583A52A9" w14:textId="77777777">
        <w:trPr>
          <w:jc w:val="center"/>
        </w:trPr>
        <w:tc>
          <w:tcPr>
            <w:tcW w:w="23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C41EA7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</w:rPr>
            </w:pPr>
            <w:r>
              <w:rPr>
                <w:rFonts w:ascii="Times New Roman" w:eastAsia="Calibri" w:hAnsi="Times New Roman"/>
                <w:b/>
                <w:sz w:val="20"/>
              </w:rPr>
              <w:t>Parameters</w:t>
            </w:r>
          </w:p>
        </w:tc>
        <w:tc>
          <w:tcPr>
            <w:tcW w:w="23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D8C3F5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</w:rPr>
            </w:pPr>
            <w:r>
              <w:rPr>
                <w:rFonts w:ascii="Times New Roman" w:eastAsia="Calibri" w:hAnsi="Times New Roman"/>
                <w:b/>
                <w:sz w:val="20"/>
              </w:rPr>
              <w:t>Result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E27F4C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</w:rPr>
            </w:pPr>
            <w:r>
              <w:rPr>
                <w:rFonts w:ascii="Times New Roman" w:eastAsia="Calibri" w:hAnsi="Times New Roman"/>
                <w:b/>
                <w:sz w:val="20"/>
              </w:rPr>
              <w:t>Limits given in USP</w:t>
            </w:r>
          </w:p>
        </w:tc>
      </w:tr>
      <w:tr w:rsidR="007647EB" w14:paraId="711085B0" w14:textId="77777777">
        <w:trPr>
          <w:jc w:val="center"/>
        </w:trPr>
        <w:tc>
          <w:tcPr>
            <w:tcW w:w="23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082053F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Loss on Drying</w:t>
            </w:r>
          </w:p>
        </w:tc>
        <w:tc>
          <w:tcPr>
            <w:tcW w:w="23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7101249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5.78 ± 0.76 % w/w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E9A508A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NMT 6.0% w/w</w:t>
            </w:r>
          </w:p>
        </w:tc>
      </w:tr>
      <w:tr w:rsidR="007647EB" w14:paraId="7AE51DBA" w14:textId="77777777">
        <w:trPr>
          <w:jc w:val="center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59CB0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Water soluble extractiv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C736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69.23 ± 0.18 % w/w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09BB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NLT 10.0% w/w</w:t>
            </w:r>
          </w:p>
        </w:tc>
      </w:tr>
      <w:tr w:rsidR="007647EB" w14:paraId="2AC64294" w14:textId="77777777">
        <w:trPr>
          <w:jc w:val="center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26939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Alcohol soluble extractiv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84E6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45.86 ± 0.49 % w/w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598E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NLT 40.0% w/w</w:t>
            </w:r>
          </w:p>
        </w:tc>
      </w:tr>
      <w:tr w:rsidR="007647EB" w14:paraId="375AAD58" w14:textId="77777777">
        <w:trPr>
          <w:jc w:val="center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4DEC4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Total Ash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2C51E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2.27 ± 0.02 % w/w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E76B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NMT 4.0% w/w</w:t>
            </w:r>
          </w:p>
        </w:tc>
      </w:tr>
      <w:tr w:rsidR="007647EB" w14:paraId="4C8F0AE1" w14:textId="77777777">
        <w:trPr>
          <w:jc w:val="center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C8A9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Acid Insoluble Ash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BE01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.87 ± 0.01 % w/w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188F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NMT 1.0% w/w</w:t>
            </w:r>
          </w:p>
        </w:tc>
      </w:tr>
      <w:tr w:rsidR="007647EB" w14:paraId="4D39EB39" w14:textId="77777777">
        <w:trPr>
          <w:jc w:val="center"/>
        </w:trPr>
        <w:tc>
          <w:tcPr>
            <w:tcW w:w="23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A126EB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Heavy metals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5EBC4C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6.2 ± 0.5 ppm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6A688E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NMT 30ppm</w:t>
            </w:r>
          </w:p>
        </w:tc>
      </w:tr>
    </w:tbl>
    <w:p w14:paraId="4201C92A" w14:textId="77777777" w:rsidR="007647EB" w:rsidRDefault="00000000">
      <w:pPr>
        <w:spacing w:after="0" w:line="360" w:lineRule="auto"/>
        <w:jc w:val="center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NMT: Not more than; NLT: Not less than; w/w: weight/weight; ppm: parts per million; Values are represented as Mean±SD.</w:t>
      </w:r>
    </w:p>
    <w:p w14:paraId="598F39D5" w14:textId="77777777" w:rsidR="007647EB" w:rsidRDefault="007647EB">
      <w:pPr>
        <w:tabs>
          <w:tab w:val="left" w:pos="4356"/>
        </w:tabs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6AA7798" w14:textId="77777777" w:rsidR="007647EB" w:rsidRDefault="00000000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3: </w:t>
      </w:r>
      <w:r>
        <w:rPr>
          <w:rFonts w:ascii="Times New Roman" w:hAnsi="Times New Roman"/>
          <w:sz w:val="24"/>
          <w:szCs w:val="24"/>
        </w:rPr>
        <w:t xml:space="preserve">Pharmacological assay results of </w:t>
      </w:r>
      <w:r>
        <w:rPr>
          <w:rFonts w:ascii="Times New Roman" w:hAnsi="Times New Roman"/>
          <w:i/>
          <w:sz w:val="24"/>
          <w:szCs w:val="24"/>
        </w:rPr>
        <w:t>Aegle marmelos</w:t>
      </w:r>
      <w:r>
        <w:rPr>
          <w:rFonts w:ascii="Times New Roman" w:hAnsi="Times New Roman"/>
          <w:sz w:val="24"/>
          <w:szCs w:val="24"/>
        </w:rPr>
        <w:t xml:space="preserve"> fruit crude and enriched extract</w:t>
      </w:r>
    </w:p>
    <w:tbl>
      <w:tblPr>
        <w:tblStyle w:val="TableGrid4"/>
        <w:tblW w:w="0" w:type="auto"/>
        <w:tblInd w:w="-45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29"/>
        <w:gridCol w:w="2224"/>
        <w:gridCol w:w="2260"/>
        <w:gridCol w:w="2272"/>
      </w:tblGrid>
      <w:tr w:rsidR="007647EB" w14:paraId="7F052C33" w14:textId="77777777">
        <w:tc>
          <w:tcPr>
            <w:tcW w:w="2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BAEC8B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</w:rPr>
            </w:pPr>
            <w:r>
              <w:rPr>
                <w:rFonts w:ascii="Times New Roman" w:eastAsia="Calibri" w:hAnsi="Times New Roman"/>
                <w:b/>
                <w:sz w:val="20"/>
              </w:rPr>
              <w:t>Pharmacological Tests</w:t>
            </w:r>
          </w:p>
        </w:tc>
        <w:tc>
          <w:tcPr>
            <w:tcW w:w="22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1160AC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</w:rPr>
            </w:pPr>
            <w:r>
              <w:rPr>
                <w:rFonts w:ascii="Times New Roman" w:eastAsia="Calibri" w:hAnsi="Times New Roman"/>
                <w:b/>
                <w:sz w:val="20"/>
              </w:rPr>
              <w:t>Crude extract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B66798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</w:rPr>
            </w:pPr>
            <w:r>
              <w:rPr>
                <w:rFonts w:ascii="Times New Roman" w:eastAsia="Calibri" w:hAnsi="Times New Roman"/>
                <w:b/>
                <w:sz w:val="20"/>
              </w:rPr>
              <w:t>PPI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B12C81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</w:rPr>
            </w:pPr>
            <w:r>
              <w:rPr>
                <w:rFonts w:ascii="Times New Roman" w:eastAsia="Calibri" w:hAnsi="Times New Roman"/>
                <w:b/>
                <w:sz w:val="20"/>
              </w:rPr>
              <w:t>Standard drug</w:t>
            </w:r>
          </w:p>
        </w:tc>
      </w:tr>
      <w:tr w:rsidR="007647EB" w14:paraId="296E882E" w14:textId="77777777">
        <w:trPr>
          <w:trHeight w:val="365"/>
        </w:trPr>
        <w:tc>
          <w:tcPr>
            <w:tcW w:w="276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47D8A7B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</w:rPr>
            </w:pPr>
            <w:r>
              <w:rPr>
                <w:rFonts w:ascii="Times New Roman" w:eastAsia="Calibri" w:hAnsi="Times New Roman"/>
                <w:b/>
                <w:sz w:val="20"/>
              </w:rPr>
              <w:t>Anti-oxidant capacity</w:t>
            </w:r>
          </w:p>
        </w:tc>
        <w:tc>
          <w:tcPr>
            <w:tcW w:w="227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F363E2A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1100.62 ± 86.82 AAE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EFBB4EA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1918.05 ± 153.20 AAE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9583ED0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Not Applicable</w:t>
            </w:r>
          </w:p>
        </w:tc>
      </w:tr>
      <w:tr w:rsidR="007647EB" w14:paraId="24EA4A41" w14:textId="77777777">
        <w:trPr>
          <w:trHeight w:val="487"/>
        </w:trPr>
        <w:tc>
          <w:tcPr>
            <w:tcW w:w="276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06B25A7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</w:rPr>
            </w:pPr>
            <w:r>
              <w:rPr>
                <w:rFonts w:ascii="Times New Roman" w:eastAsia="Calibri" w:hAnsi="Times New Roman"/>
                <w:b/>
                <w:sz w:val="20"/>
              </w:rPr>
              <w:t>EC50 as anti-oxidant agent</w:t>
            </w:r>
          </w:p>
        </w:tc>
        <w:tc>
          <w:tcPr>
            <w:tcW w:w="227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9904271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 xml:space="preserve">996.23 </w:t>
            </w:r>
            <w:r>
              <w:rPr>
                <w:rFonts w:ascii="Times New Roman" w:eastAsia="Calibri" w:hAnsi="Times New Roman" w:cs="Times New Roman"/>
                <w:sz w:val="20"/>
              </w:rPr>
              <w:t>±</w:t>
            </w:r>
            <w:r>
              <w:rPr>
                <w:rFonts w:ascii="Times New Roman" w:eastAsia="Calibri" w:hAnsi="Times New Roman"/>
                <w:sz w:val="20"/>
              </w:rPr>
              <w:t xml:space="preserve"> 2.88 </w:t>
            </w:r>
            <w:r>
              <w:rPr>
                <w:rFonts w:ascii="Times New Roman" w:eastAsia="Calibri" w:hAnsi="Times New Roman" w:cs="Times New Roman"/>
                <w:sz w:val="20"/>
              </w:rPr>
              <w:t>µ</w:t>
            </w:r>
            <w:r>
              <w:rPr>
                <w:rFonts w:ascii="Times New Roman" w:eastAsia="Calibri" w:hAnsi="Times New Roman"/>
                <w:sz w:val="20"/>
              </w:rPr>
              <w:t>g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E51F3E5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 xml:space="preserve">628.15 </w:t>
            </w:r>
            <w:r>
              <w:rPr>
                <w:rFonts w:ascii="Times New Roman" w:eastAsia="Calibri" w:hAnsi="Times New Roman" w:cs="Times New Roman"/>
                <w:sz w:val="20"/>
              </w:rPr>
              <w:t>±</w:t>
            </w:r>
            <w:r>
              <w:rPr>
                <w:rFonts w:ascii="Times New Roman" w:eastAsia="Calibri" w:hAnsi="Times New Roman"/>
                <w:sz w:val="20"/>
              </w:rPr>
              <w:t xml:space="preserve"> 0.96 </w:t>
            </w:r>
            <w:r>
              <w:rPr>
                <w:rFonts w:ascii="Times New Roman" w:eastAsia="Calibri" w:hAnsi="Times New Roman" w:cs="Times New Roman"/>
                <w:sz w:val="20"/>
              </w:rPr>
              <w:t>µ</w:t>
            </w:r>
            <w:r>
              <w:rPr>
                <w:rFonts w:ascii="Times New Roman" w:eastAsia="Calibri" w:hAnsi="Times New Roman"/>
                <w:sz w:val="20"/>
              </w:rPr>
              <w:t>g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9066200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 xml:space="preserve">413.59 </w:t>
            </w:r>
            <w:r>
              <w:rPr>
                <w:rFonts w:ascii="Times New Roman" w:eastAsia="Calibri" w:hAnsi="Times New Roman" w:cs="Times New Roman"/>
                <w:sz w:val="20"/>
              </w:rPr>
              <w:t>±</w:t>
            </w:r>
            <w:r>
              <w:rPr>
                <w:rFonts w:ascii="Times New Roman" w:eastAsia="Calibri" w:hAnsi="Times New Roman"/>
                <w:sz w:val="20"/>
              </w:rPr>
              <w:t xml:space="preserve"> 4.03 </w:t>
            </w:r>
            <w:r>
              <w:rPr>
                <w:rFonts w:ascii="Times New Roman" w:eastAsia="Calibri" w:hAnsi="Times New Roman" w:cs="Times New Roman"/>
                <w:sz w:val="20"/>
              </w:rPr>
              <w:t>µ</w:t>
            </w:r>
            <w:r>
              <w:rPr>
                <w:rFonts w:ascii="Times New Roman" w:eastAsia="Calibri" w:hAnsi="Times New Roman"/>
                <w:sz w:val="20"/>
              </w:rPr>
              <w:t>g</w:t>
            </w:r>
          </w:p>
        </w:tc>
      </w:tr>
      <w:tr w:rsidR="007647EB" w14:paraId="14ECE9D9" w14:textId="77777777"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788E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</w:rPr>
            </w:pPr>
            <w:r>
              <w:rPr>
                <w:rFonts w:ascii="Times New Roman" w:eastAsia="Calibri" w:hAnsi="Times New Roman"/>
                <w:b/>
                <w:sz w:val="20"/>
              </w:rPr>
              <w:t>IC</w:t>
            </w:r>
            <w:r>
              <w:rPr>
                <w:rFonts w:ascii="Times New Roman" w:eastAsia="Calibri" w:hAnsi="Times New Roman"/>
                <w:b/>
                <w:sz w:val="20"/>
                <w:vertAlign w:val="subscript"/>
              </w:rPr>
              <w:t>50</w:t>
            </w:r>
            <w:r>
              <w:rPr>
                <w:rFonts w:ascii="Times New Roman" w:eastAsia="Calibri" w:hAnsi="Times New Roman"/>
                <w:b/>
                <w:sz w:val="20"/>
              </w:rPr>
              <w:t xml:space="preserve"> value for anti-hyperglycemic activity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AA5D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68.35 ± 2.48 µg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9644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23.85 ± 0.78 µg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7882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27.23 ± 0.84 µg (Metformin)</w:t>
            </w:r>
          </w:p>
        </w:tc>
      </w:tr>
      <w:tr w:rsidR="007647EB" w14:paraId="042CACC5" w14:textId="77777777">
        <w:tc>
          <w:tcPr>
            <w:tcW w:w="276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FD3DC68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</w:rPr>
            </w:pPr>
            <w:r>
              <w:rPr>
                <w:rFonts w:ascii="Times New Roman" w:eastAsia="Calibri" w:hAnsi="Times New Roman"/>
                <w:b/>
                <w:sz w:val="20"/>
              </w:rPr>
              <w:t>IC</w:t>
            </w:r>
            <w:r>
              <w:rPr>
                <w:rFonts w:ascii="Times New Roman" w:eastAsia="Calibri" w:hAnsi="Times New Roman"/>
                <w:b/>
                <w:sz w:val="20"/>
                <w:vertAlign w:val="subscript"/>
              </w:rPr>
              <w:t>50</w:t>
            </w:r>
            <w:r>
              <w:rPr>
                <w:rFonts w:ascii="Times New Roman" w:eastAsia="Calibri" w:hAnsi="Times New Roman"/>
                <w:b/>
                <w:sz w:val="20"/>
              </w:rPr>
              <w:t xml:space="preserve"> value for anti-proteinase activity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BB72EC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60.79 ± 1.39 µg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34AC36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38.21 ± 0.44 µg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EBF83B6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35.77 ± 0.38 µg (Ibuprofen)</w:t>
            </w:r>
          </w:p>
        </w:tc>
      </w:tr>
    </w:tbl>
    <w:p w14:paraId="40ECB844" w14:textId="77777777" w:rsidR="007647EB" w:rsidRDefault="00000000">
      <w:pPr>
        <w:jc w:val="center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20"/>
          <w:szCs w:val="20"/>
        </w:rPr>
        <w:t xml:space="preserve">AAE: Ascorbic Acid Equivalent; </w:t>
      </w:r>
      <w:r>
        <w:rPr>
          <w:rFonts w:ascii="Times New Roman" w:hAnsi="Times New Roman"/>
          <w:sz w:val="18"/>
          <w:szCs w:val="18"/>
        </w:rPr>
        <w:t>Values are represented as Mean±SD</w:t>
      </w:r>
    </w:p>
    <w:p w14:paraId="5465D31B" w14:textId="77777777" w:rsidR="007647EB" w:rsidRDefault="007647EB">
      <w:pPr>
        <w:spacing w:after="0"/>
        <w:jc w:val="center"/>
        <w:rPr>
          <w:rFonts w:ascii="Times New Roman" w:hAnsi="Times New Roman" w:cs="Times New Roman"/>
          <w:b/>
          <w:bCs/>
          <w:lang w:val="en-US"/>
        </w:rPr>
        <w:sectPr w:rsidR="007647EB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1609ACF" w14:textId="77777777" w:rsidR="007647EB" w:rsidRDefault="00000000">
      <w:pPr>
        <w:spacing w:after="0"/>
        <w:jc w:val="center"/>
        <w:rPr>
          <w:rFonts w:ascii="Times New Roman" w:eastAsia="Calibri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Table 4:</w:t>
      </w:r>
      <w:r>
        <w:rPr>
          <w:rFonts w:ascii="Times New Roman" w:eastAsia="Calibri" w:hAnsi="Times New Roman" w:cs="Times New Roman"/>
          <w:b/>
        </w:rPr>
        <w:t xml:space="preserve"> </w:t>
      </w:r>
      <w:r>
        <w:rPr>
          <w:rFonts w:ascii="Times New Roman" w:eastAsia="Calibri" w:hAnsi="Times New Roman" w:cs="Times New Roman"/>
        </w:rPr>
        <w:t>Molecular interaction data of all molecules for ACE (4CA5), Beta protein (12RR4H), 1AZM (Diuretics), and LOX-2 protein</w:t>
      </w:r>
    </w:p>
    <w:tbl>
      <w:tblPr>
        <w:tblStyle w:val="TableGrid"/>
        <w:tblW w:w="14935" w:type="dxa"/>
        <w:tblInd w:w="135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555"/>
        <w:gridCol w:w="461"/>
        <w:gridCol w:w="769"/>
        <w:gridCol w:w="994"/>
        <w:gridCol w:w="7371"/>
        <w:gridCol w:w="1625"/>
        <w:gridCol w:w="2160"/>
      </w:tblGrid>
      <w:tr w:rsidR="007647EB" w:rsidRPr="007C3A57" w14:paraId="2A4FB68C" w14:textId="77777777">
        <w:trPr>
          <w:trHeight w:val="315"/>
        </w:trPr>
        <w:tc>
          <w:tcPr>
            <w:tcW w:w="149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FD588" w14:textId="5A5C80CC" w:rsidR="007647EB" w:rsidRPr="007C3A57" w:rsidRDefault="00F4441E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α-amylase (2QV4)</w:t>
            </w:r>
          </w:p>
        </w:tc>
      </w:tr>
      <w:tr w:rsidR="007647EB" w:rsidRPr="007C3A57" w14:paraId="10374316" w14:textId="77777777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AE12A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Molecule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CECF6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Pk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B7801" w14:textId="0D7680E9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VINA score</w:t>
            </w:r>
            <w:r w:rsidR="00BD4BA0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 xml:space="preserve"> (kcal/mol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781A6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Pocket volum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59B7D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Binding residues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AF09D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Coordinat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D8796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Binding size Coordinates</w:t>
            </w:r>
          </w:p>
        </w:tc>
      </w:tr>
      <w:tr w:rsidR="007647EB" w:rsidRPr="007C3A57" w14:paraId="565270FD" w14:textId="77777777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5624F" w14:textId="7E602119" w:rsidR="007647EB" w:rsidRPr="007C3A57" w:rsidRDefault="00F4441E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Acarbose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936D5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963D2" w14:textId="55C3517B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8.</w:t>
            </w:r>
            <w:r w:rsidR="00F4441E"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72BFA" w14:textId="615BE7D6" w:rsidR="007647EB" w:rsidRPr="007C3A57" w:rsidRDefault="00F4441E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496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F1AF8" w14:textId="33769791" w:rsidR="007647EB" w:rsidRPr="007C3A57" w:rsidRDefault="00F4441E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Chain A</w:t>
            </w:r>
            <w:r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: trp58 trp59 tyr62 gln63 his101 gly104 asn105 ala106 val107 asp147 arg161 leu162 thr163 gly164 leu165 arg195 asp197 ala198 glu233 ile235 asn298 his299 asp300 his305 gly306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A6D64" w14:textId="0B12E7AF" w:rsidR="007647EB" w:rsidRPr="007C3A57" w:rsidRDefault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16, 51, 2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3723E" w14:textId="39B383CA" w:rsidR="007647EB" w:rsidRPr="007C3A57" w:rsidRDefault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27, 27, 27</w:t>
            </w:r>
          </w:p>
        </w:tc>
      </w:tr>
      <w:tr w:rsidR="00A01E26" w:rsidRPr="007C3A57" w14:paraId="6D0C5394" w14:textId="77777777" w:rsidTr="002D43A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58A28" w14:textId="44666838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Marmelosin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1EEC2" w14:textId="77777777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1543B" w14:textId="3A598061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7.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9276A" w14:textId="5E9B257C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496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9C806" w14:textId="5B9E258F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Chain A</w:t>
            </w:r>
            <w:r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: trp58 trp59 tyr62 gln63 leu162 thr163 leu165 asp197 ile235 his299 asp300 his305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B8910" w14:textId="4A962BFE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16, 51, 2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60074" w14:textId="70E9269A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20, 20, 20</w:t>
            </w:r>
          </w:p>
        </w:tc>
      </w:tr>
      <w:tr w:rsidR="00A01E26" w:rsidRPr="007C3A57" w14:paraId="09FEC7C1" w14:textId="77777777" w:rsidTr="002D43A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F551F" w14:textId="71472581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Marmesin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13F95" w14:textId="77777777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10F3F" w14:textId="78DF81D2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8.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2AEBE" w14:textId="0FF477C6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496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6741B" w14:textId="7FAB09A5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Chain A</w:t>
            </w:r>
            <w:r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: trp58 trp59 tyr62 gln63 leu165 asp197 his299 asp300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11BC7" w14:textId="0F0CA289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16, 51, 2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397AD" w14:textId="27E6A2A3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20, 20, 20</w:t>
            </w:r>
          </w:p>
        </w:tc>
      </w:tr>
      <w:tr w:rsidR="00A01E26" w:rsidRPr="007C3A57" w14:paraId="3FD97A16" w14:textId="77777777" w:rsidTr="002D43A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D3D73" w14:textId="5C2E72E8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Aegeline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B38ED" w14:textId="6C7F59CF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38EE6" w14:textId="2988E78B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7.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DED3D" w14:textId="30A3A4E6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496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31547" w14:textId="6498C8A0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Chain A</w:t>
            </w:r>
            <w:r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: trp58 trp59 tyr62 gln63 his101 tyr151 leu162 thr163 leu165 arg195 asp197 ala198 ser199 lys200 his201 glu233 val234 ile235 his299 asp300 his305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40FA5" w14:textId="72C426ED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16, 51, 2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91864" w14:textId="18AE407B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25, 25, 25</w:t>
            </w:r>
          </w:p>
        </w:tc>
      </w:tr>
      <w:tr w:rsidR="00A01E26" w:rsidRPr="007C3A57" w14:paraId="271A1DC7" w14:textId="77777777" w:rsidTr="002D43A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21D2C" w14:textId="12CCE7A9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Psoralen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6078F" w14:textId="1A1D661F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CEC6A" w14:textId="74D8ADA7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6.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674D3" w14:textId="10F9D2DA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496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CA614" w14:textId="14272E11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Chain A</w:t>
            </w:r>
            <w:r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: trp58 trp59 tyr62 gln63 leu162 thr163 leu165 asp197 glu233 his299 asp300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C4EF8" w14:textId="6A164509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16, 51, 2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E43C1" w14:textId="0A090C62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18, 18, 18</w:t>
            </w:r>
          </w:p>
        </w:tc>
      </w:tr>
      <w:tr w:rsidR="00A01E26" w:rsidRPr="007C3A57" w14:paraId="4AAFC931" w14:textId="77777777" w:rsidTr="002D43A2">
        <w:trPr>
          <w:trHeight w:val="738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1ECEA" w14:textId="5176BA87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Umbelliferone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A9085" w14:textId="77777777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70B0C" w14:textId="260520C4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6.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F7ED5" w14:textId="2AACDA3D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496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1A96A" w14:textId="5A08508B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Chain A</w:t>
            </w:r>
            <w:r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: trp58 trp59 tyr62 gln63 his101 leu162 thr163 leu165 arg195 asp197 ala198 glu233 his299 asp300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D210D" w14:textId="45E78D6D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16, 51, 2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9A586" w14:textId="24DBDC26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18, 18, 18</w:t>
            </w:r>
          </w:p>
        </w:tc>
      </w:tr>
      <w:tr w:rsidR="00A01E26" w:rsidRPr="007C3A57" w14:paraId="3F580F51" w14:textId="77777777" w:rsidTr="002D43A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62987" w14:textId="77777777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Scopoletin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3F9E2" w14:textId="77777777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2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624C6" w14:textId="7AD458BD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6.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D9952" w14:textId="76429164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496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FAD04" w14:textId="362F284C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Chain A</w:t>
            </w:r>
            <w:r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: trp58 trp59 tyr62 gln63 his101 leu162 leu165 arg195 asp197 ala198 glu233 ile235 his299 asp300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D3E35" w14:textId="5133F265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16, 51, 2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8433B" w14:textId="34727BE1" w:rsidR="00A01E26" w:rsidRPr="007C3A57" w:rsidRDefault="00A01E26" w:rsidP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17, 17, 17</w:t>
            </w:r>
          </w:p>
        </w:tc>
      </w:tr>
      <w:tr w:rsidR="007647EB" w:rsidRPr="007C3A57" w14:paraId="18267B6E" w14:textId="77777777">
        <w:tc>
          <w:tcPr>
            <w:tcW w:w="149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06B05" w14:textId="7EDE0F7C" w:rsidR="007647EB" w:rsidRPr="007C3A57" w:rsidRDefault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β</w:t>
            </w:r>
            <w:r w:rsidR="00A01E26" w:rsidRPr="007C3A57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-glucosidase (2ZOX)</w:t>
            </w:r>
          </w:p>
        </w:tc>
      </w:tr>
      <w:tr w:rsidR="007647EB" w:rsidRPr="007C3A57" w14:paraId="6A8073F8" w14:textId="77777777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9F1EC" w14:textId="1214A631" w:rsidR="007647EB" w:rsidRPr="007C3A57" w:rsidRDefault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Miglitol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29EBB" w14:textId="25A63688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</w:t>
            </w:r>
            <w:r w:rsidR="00A01E26"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06E63" w14:textId="4EFB48CC" w:rsidR="007647EB" w:rsidRPr="007C3A57" w:rsidRDefault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5.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78894" w14:textId="1945BEF2" w:rsidR="007647EB" w:rsidRPr="007C3A57" w:rsidRDefault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481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F93F3" w14:textId="1D70F0F7" w:rsidR="007647EB" w:rsidRPr="007C3A57" w:rsidRDefault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Chain A</w:t>
            </w:r>
            <w:r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: </w:t>
            </w:r>
            <w:r w:rsidR="007C3A57"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gln17 his120 phe121 asn164 gln165 val168 met172 phe179 phe225 tyr309 trp345 glu373 trp417 glu424 trp425 phe433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B8043" w14:textId="34DE3C9B" w:rsidR="007647EB" w:rsidRPr="007C3A57" w:rsidRDefault="00A01E26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2</w:t>
            </w:r>
            <w:r w:rsidR="007C3A57"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7</w:t>
            </w: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, </w:t>
            </w:r>
            <w:r w:rsidR="007C3A57"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2</w:t>
            </w: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, </w:t>
            </w:r>
            <w:r w:rsidR="007C3A57"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4398B" w14:textId="2F37C40E" w:rsidR="007647EB" w:rsidRPr="007C3A57" w:rsidRDefault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18, 18, 18</w:t>
            </w:r>
          </w:p>
        </w:tc>
      </w:tr>
      <w:tr w:rsidR="007C3A57" w:rsidRPr="007C3A57" w14:paraId="535B64D5" w14:textId="77777777" w:rsidTr="00B478A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DCF34" w14:textId="3B0F567A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Marmelosin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2DD20" w14:textId="77777777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9E94A" w14:textId="44C7403B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8.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7C5D4" w14:textId="4D6E2F9F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102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D18ED" w14:textId="498B490F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Chain A</w:t>
            </w:r>
            <w:r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: asn167 val168 val171 met172 val227 leu229 ala246 phe249 his250 arg312 ile314 ile326 leu327 ala330 ile332 phe334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21DCE" w14:textId="189FBE2E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29, 11, -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E3C48" w14:textId="1E128D65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20, 20, 20</w:t>
            </w:r>
          </w:p>
        </w:tc>
      </w:tr>
      <w:tr w:rsidR="007C3A57" w:rsidRPr="007C3A57" w14:paraId="23A09BEC" w14:textId="77777777" w:rsidTr="00B478A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80E93" w14:textId="70A90E8C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Marmesin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41D62" w14:textId="77777777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7F55E" w14:textId="2B1D4C1B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8.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CFCE8" w14:textId="1133C3E8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102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EF704" w14:textId="13554884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Chain A: phe225 val227 leu229 ala246 thr310 arg312 ile314 leu327 ala330 ile332 phe334 trp345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75122" w14:textId="60CD8519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29, 11, -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068C9" w14:textId="3E6F3D48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20, 20, 20</w:t>
            </w:r>
          </w:p>
        </w:tc>
      </w:tr>
      <w:tr w:rsidR="007C3A57" w:rsidRPr="007C3A57" w14:paraId="293E59AF" w14:textId="77777777" w:rsidTr="00B478A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0F902" w14:textId="209FF74A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Aegeline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D9B91" w14:textId="6F808EA6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5DB58" w14:textId="65CB584D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8.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CBEB9" w14:textId="09EF5C3F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102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D8D81" w14:textId="0B1DA7D6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Chain A: asn167 ser170 val171 tyr191 ala194 val227 leu229 ala246 phe249 his250 leu253 phe254 thr310 arg312 ile314 ile326 leu327 ala330 ile332 phe334 trp345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A86F2" w14:textId="4778032C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29, 11, -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7E022" w14:textId="12FC3730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25, 25, 25</w:t>
            </w:r>
          </w:p>
        </w:tc>
      </w:tr>
      <w:tr w:rsidR="007C3A57" w:rsidRPr="007C3A57" w14:paraId="3E732474" w14:textId="77777777" w:rsidTr="00B478A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A6959" w14:textId="7C6F57EA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Psoralen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87983" w14:textId="77777777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A6BF0" w14:textId="14A79ED9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7.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B8564" w14:textId="661F1183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102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937CD" w14:textId="490FD660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Chain A</w:t>
            </w:r>
            <w:r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: val227 leu229 ala246 phe249 his250 arg312 ile314 ile326 leu327 ala330 ile332 phe334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E9195" w14:textId="4873D853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29, 11, -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3E05C" w14:textId="49BE106A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18, 18, 18</w:t>
            </w:r>
          </w:p>
        </w:tc>
      </w:tr>
      <w:tr w:rsidR="007C3A57" w:rsidRPr="007C3A57" w14:paraId="1510B768" w14:textId="77777777" w:rsidTr="00B478A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26D6D" w14:textId="20087422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lastRenderedPageBreak/>
              <w:t>Scopoletin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C9808" w14:textId="070932CD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155E7" w14:textId="31B13EEA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6.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96772" w14:textId="035F3CE1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102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242CE" w14:textId="16D2A478" w:rsidR="007C3A57" w:rsidRPr="007C3A57" w:rsidRDefault="007C3A57" w:rsidP="007C3A5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C3A5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Chain A</w:t>
            </w:r>
            <w:r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: val227 leu229 ala246 his250 thr310 arg312 ile314 leu327 ile332 phe334 trp345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989C4" w14:textId="1F3EC18B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29, 11, -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6EF22" w14:textId="77342F75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18, 18, 18</w:t>
            </w:r>
          </w:p>
        </w:tc>
      </w:tr>
      <w:tr w:rsidR="007C3A57" w:rsidRPr="007C3A57" w14:paraId="3D4C5BD9" w14:textId="77777777" w:rsidTr="00B478A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A59DE" w14:textId="6F0A961A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Umbelliferone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690C8" w14:textId="77777777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D4184" w14:textId="167FDA11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6.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73E45" w14:textId="17BB1781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102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CA453" w14:textId="77777777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hain A: asp113 val114 val117 thr118 phe193 thr195 tyr199 ala200 ala202 ser203 ser204 ser207 phe289 phe290 asn293 tyr308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8D406" w14:textId="502EE7F5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29, 11, -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ADC26" w14:textId="4A916DC5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17, 17, 17</w:t>
            </w:r>
          </w:p>
        </w:tc>
      </w:tr>
      <w:tr w:rsidR="007647EB" w:rsidRPr="007C3A57" w14:paraId="1842D8FE" w14:textId="77777777">
        <w:tc>
          <w:tcPr>
            <w:tcW w:w="149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C5698" w14:textId="6E74326B" w:rsidR="007647EB" w:rsidRPr="007C3A57" w:rsidRDefault="007C3A5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Pancreatic lipase (2OXE)</w:t>
            </w:r>
          </w:p>
        </w:tc>
      </w:tr>
      <w:tr w:rsidR="007C3A57" w:rsidRPr="007C3A57" w14:paraId="441FFF3C" w14:textId="77777777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B3E98" w14:textId="678A21A7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Sibutramine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D4183" w14:textId="00CA7E2A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2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6EE79" w14:textId="77E0106E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5.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74E0F" w14:textId="706FED74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505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A4E78" w14:textId="08EE14CD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Chain A</w:t>
            </w:r>
            <w:r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: phe96 tyr133 pro199 ser231 gly233 phe234 trp271 gly273 gly276 phe277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13433" w14:textId="7DA64E1F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, 0, 3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C63DE" w14:textId="748F5FEB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19, 19, 19</w:t>
            </w:r>
          </w:p>
        </w:tc>
      </w:tr>
      <w:tr w:rsidR="007C3A57" w:rsidRPr="007C3A57" w14:paraId="36A0C67D" w14:textId="77777777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F747F" w14:textId="7F5C4774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Marmelosin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4DB7F" w14:textId="60FD2688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542D1" w14:textId="4BFCC653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7.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14829" w14:textId="4A4306A4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417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A06AA" w14:textId="58C1F814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Chain B</w:t>
            </w:r>
            <w:r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: tyr22 gly23 gln24 leu25 pro49 glu50 asp53 thr54 phe56 ile70 thr71 gly72 thr73 glu146 phe149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E8352" w14:textId="7B2236F5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5, 23, 1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0B947" w14:textId="77777777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20,20,20</w:t>
            </w:r>
          </w:p>
        </w:tc>
      </w:tr>
      <w:tr w:rsidR="007C3A57" w:rsidRPr="007C3A57" w14:paraId="56F363F8" w14:textId="77777777" w:rsidTr="0062700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B8040" w14:textId="116E90A2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Marmesin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40518" w14:textId="4CDDAEFC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44E80" w14:textId="129B2ACA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6.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443D1" w14:textId="4A7A1BE0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417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A6F0E" w14:textId="66BB31B1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Chain B</w:t>
            </w:r>
            <w:r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: tyr22 gly23 gln24 leu25 pro49 glu50 phe56 ile70 thr71 gly72 thr73 glu146 phe149 leu150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36CE3" w14:textId="41DE5BD8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5, 23, 1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52398" w14:textId="77777777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20,20,20</w:t>
            </w:r>
          </w:p>
        </w:tc>
      </w:tr>
      <w:tr w:rsidR="007C3A57" w:rsidRPr="007C3A57" w14:paraId="05E4281F" w14:textId="77777777" w:rsidTr="0062700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F148F" w14:textId="338FB807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Aegeline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48844" w14:textId="58A3285B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C7C21" w14:textId="4324763C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7.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2FF9E" w14:textId="262EA44C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417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50D2B" w14:textId="202936EC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Chain B</w:t>
            </w:r>
            <w:r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: tyr22 gly23 gln24 leu25 pro49 glu50 asp53 thr54 arg55 phe56 ile70 thr71 gly72 thr73 glu146 phe149 leu150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6EA04" w14:textId="74B4A939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5, 23, 1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C4230" w14:textId="0B441619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25, 25, 25</w:t>
            </w:r>
          </w:p>
        </w:tc>
      </w:tr>
      <w:tr w:rsidR="007C3A57" w:rsidRPr="007C3A57" w14:paraId="6DAC9F44" w14:textId="77777777" w:rsidTr="0062700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05459" w14:textId="2B93AA87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Psoralen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0C5DA" w14:textId="47F8304B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32F37" w14:textId="37D582A0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5.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6FD91" w14:textId="6661C23C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417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A5A12" w14:textId="5AD4908A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Chain B</w:t>
            </w:r>
            <w:r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: tyr22 gly23 gln24 leu25 thr54 phe56 thr71 gly72 thr73 glu146 phe149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E5FCC" w14:textId="51CCF561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5, 23, 1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DE73B" w14:textId="0C8D516A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18, 18, 18</w:t>
            </w:r>
          </w:p>
        </w:tc>
      </w:tr>
      <w:tr w:rsidR="007C3A57" w:rsidRPr="007C3A57" w14:paraId="756DE2E1" w14:textId="77777777" w:rsidTr="0062700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3D4E0" w14:textId="5B01C98B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Scopoletin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A5716" w14:textId="14F2585F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BCC4C" w14:textId="5B1FD5B3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6.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94944" w14:textId="4F6574B4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417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C7E62" w14:textId="78E8240E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Chain B</w:t>
            </w:r>
            <w:r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: tyr22 gly23 gln24 leu25 thr54 phe56 thr71 gly72 thr73 glu146 phe149 leu150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956C8" w14:textId="3EEE65E0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5, 23, 1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3270C" w14:textId="07907F61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18, 18, 18</w:t>
            </w:r>
          </w:p>
        </w:tc>
      </w:tr>
      <w:tr w:rsidR="007C3A57" w:rsidRPr="007C3A57" w14:paraId="3CF33D70" w14:textId="77777777" w:rsidTr="0062700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3EA55" w14:textId="35937DC8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Umbelliferone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173C7" w14:textId="7B4F8893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37C46" w14:textId="5513BBA9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6.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36152" w14:textId="29FD91B0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417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96319" w14:textId="33CAB270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Chain B</w:t>
            </w:r>
            <w:r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: tyr22 gly23 gln24 leu25 phe56 thr71 gly72 thr73 glu146 phe149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BADE4" w14:textId="2469D1F4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5, 23, 1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AEEAE" w14:textId="5BDE84F1" w:rsidR="007C3A57" w:rsidRPr="007C3A57" w:rsidRDefault="007C3A57" w:rsidP="007C3A57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17, 17, 17</w:t>
            </w:r>
          </w:p>
        </w:tc>
      </w:tr>
      <w:tr w:rsidR="007647EB" w:rsidRPr="007C3A57" w14:paraId="4AAD45F8" w14:textId="77777777">
        <w:tc>
          <w:tcPr>
            <w:tcW w:w="149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8BC51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LOX-2 Protein</w:t>
            </w:r>
          </w:p>
        </w:tc>
      </w:tr>
      <w:tr w:rsidR="007647EB" w:rsidRPr="007C3A57" w14:paraId="6E8AD35C" w14:textId="77777777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20D10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Ibuprofene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C1413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B0115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7.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556EC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465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482D6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hain A: cys106 tyr107 gln108 asn173 ile174 lys175 thr385 leu389 his394 phe399 ile403 thr406 arg407 tyr408 thr409 leu410 his411 his627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C232F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13, -63, -1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E9AF1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35, 19, 35</w:t>
            </w:r>
          </w:p>
        </w:tc>
      </w:tr>
      <w:tr w:rsidR="007647EB" w:rsidRPr="007C3A57" w14:paraId="6D6803E7" w14:textId="77777777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B5905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Marmelosin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30489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1CEF1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8.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CBEDA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465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2A018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hain A: cys106 tyr107 gln108 arg145 tyr149 asn173 ile174 thr385 leu389 his394 phe399 ile403 thr406 arg407 tyr408 thr409 leu410 asp625 his627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46599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13, -63, -1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A9737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35, 20, 35</w:t>
            </w:r>
          </w:p>
        </w:tc>
      </w:tr>
      <w:tr w:rsidR="007647EB" w:rsidRPr="007C3A57" w14:paraId="5D02573A" w14:textId="77777777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A9679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Umbelliferone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B8CFA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C37AD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7.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0AE34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465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7F03C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hain A: asn173 ile174 lys175 thr385 leu389 ile403 thr406 arg407 tyr408 thr409 leu410 his411 asp625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804A3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13, -63, -1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6CF0F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35, 24, 35</w:t>
            </w:r>
          </w:p>
        </w:tc>
      </w:tr>
      <w:tr w:rsidR="007647EB" w:rsidRPr="007C3A57" w14:paraId="3D903D99" w14:textId="77777777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931AC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Scopoletin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37903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646A7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7.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130FC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465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115DB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hain A: tyr107 asn173 ile174 lys175 thr385 leu389 ile403 thr406 arg407 tyr408 thr409 leu410 his411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03205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13, -63, -1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BE43F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35, 24, 35</w:t>
            </w:r>
          </w:p>
        </w:tc>
      </w:tr>
      <w:tr w:rsidR="007647EB" w:rsidRPr="007C3A57" w14:paraId="74D68907" w14:textId="77777777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7E208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Psoralen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749BD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4A2A9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8.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126C8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465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98405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hain A: tyr107 asn173 ile174 thr385 leu389 ile403 thr406 arg407 tyr408 thr409 leu410 his411 asp625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AAAF4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-12, -63, -1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D2523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35, 24, 35</w:t>
            </w:r>
          </w:p>
        </w:tc>
      </w:tr>
      <w:tr w:rsidR="007647EB" w:rsidRPr="007C3A57" w14:paraId="41EF8E4D" w14:textId="77777777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3BF29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Aegeline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97E35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B89D4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9.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343EF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465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21153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hain A: phe184 phe365 glu369 his373 leu374 his378 ile412 asn413 leu415 ala416 leu419 leu420 val427 phe438 gln560 leu607 leu610 ile676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F6D67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-12, -63, -1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4D07F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35, 24, 35</w:t>
            </w:r>
          </w:p>
        </w:tc>
      </w:tr>
      <w:tr w:rsidR="007647EB" w:rsidRPr="007C3A57" w14:paraId="4CE1B23B" w14:textId="77777777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2E49C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Marmesin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8F6D6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23221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-8.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9F348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465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6DC16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Chain A: gly11 glu12 ala13 phe88 arg90 trp109 leu172 asn173 ile174 lys175 tyr176 ser177 arg407 tyr408 arg618 pro624 asp625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6040B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6, -59, -2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601DA" w14:textId="77777777" w:rsidR="007647EB" w:rsidRPr="007C3A57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C3A57">
              <w:rPr>
                <w:rFonts w:ascii="Times New Roman" w:eastAsia="Calibri" w:hAnsi="Times New Roman" w:cs="Times New Roman"/>
                <w:sz w:val="21"/>
                <w:szCs w:val="21"/>
              </w:rPr>
              <w:t>35, 24, 35</w:t>
            </w:r>
          </w:p>
        </w:tc>
      </w:tr>
    </w:tbl>
    <w:p w14:paraId="097F5775" w14:textId="77777777" w:rsidR="007647EB" w:rsidRDefault="007647EB">
      <w:pPr>
        <w:tabs>
          <w:tab w:val="left" w:pos="4356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7647EB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754ADBB2" w14:textId="77777777" w:rsidR="007647EB" w:rsidRDefault="00000000">
      <w:pPr>
        <w:spacing w:after="0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/>
          <w:b/>
          <w:sz w:val="24"/>
          <w:szCs w:val="24"/>
        </w:rPr>
        <w:lastRenderedPageBreak/>
        <w:t xml:space="preserve">Supplementary Table 5: </w:t>
      </w:r>
      <w:r>
        <w:rPr>
          <w:rFonts w:ascii="Times New Roman" w:eastAsia="Calibri" w:hAnsi="Times New Roman"/>
          <w:sz w:val="24"/>
          <w:szCs w:val="24"/>
        </w:rPr>
        <w:t xml:space="preserve">ADMET study of all target analytes enriched from </w:t>
      </w:r>
      <w:r>
        <w:rPr>
          <w:rFonts w:ascii="Times New Roman" w:eastAsia="Calibri" w:hAnsi="Times New Roman"/>
          <w:i/>
          <w:iCs/>
          <w:sz w:val="24"/>
          <w:szCs w:val="24"/>
        </w:rPr>
        <w:t>Aegle marmelos</w:t>
      </w:r>
      <w:r>
        <w:rPr>
          <w:rFonts w:ascii="Times New Roman" w:eastAsia="Calibri" w:hAnsi="Times New Roman"/>
          <w:sz w:val="24"/>
          <w:szCs w:val="24"/>
        </w:rPr>
        <w:t xml:space="preserve"> fruit and leaves.</w:t>
      </w:r>
    </w:p>
    <w:tbl>
      <w:tblPr>
        <w:tblW w:w="0" w:type="auto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1198"/>
        <w:gridCol w:w="928"/>
        <w:gridCol w:w="938"/>
        <w:gridCol w:w="927"/>
        <w:gridCol w:w="1228"/>
        <w:gridCol w:w="1228"/>
        <w:gridCol w:w="1198"/>
        <w:gridCol w:w="1198"/>
        <w:gridCol w:w="1268"/>
        <w:gridCol w:w="1148"/>
        <w:gridCol w:w="1028"/>
        <w:gridCol w:w="1308"/>
      </w:tblGrid>
      <w:tr w:rsidR="007647EB" w14:paraId="6C2CECF6" w14:textId="77777777">
        <w:trPr>
          <w:trHeight w:val="131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B44B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olecules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7B62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ipinski violatio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3232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Water solubility (log mol/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838C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SIRIS Drug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616B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PCR Lig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1180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-Glycoprotein I and II Subst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2D5C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-Glycoprotein I and II inhibi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0E1A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kin permeability (log Kp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CB44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on channel modula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C1F7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Kinase inhibi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1049B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uclear receptor lig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A945C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rotease Inhibi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A766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ntestinal absorption</w:t>
            </w:r>
          </w:p>
        </w:tc>
      </w:tr>
      <w:tr w:rsidR="007647EB" w14:paraId="5F8A5F2B" w14:textId="77777777">
        <w:trPr>
          <w:trHeight w:val="315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B854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rmel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44AC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4D22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3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E648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26FE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B858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E3DA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FC639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2.3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44609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F8C2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FA50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BE69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B481D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7</w:t>
            </w:r>
          </w:p>
        </w:tc>
      </w:tr>
      <w:tr w:rsidR="007647EB" w14:paraId="67FD9C88" w14:textId="77777777">
        <w:trPr>
          <w:trHeight w:val="315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1DE4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copol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8DB4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00C7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2.5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A8EB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0D9E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3E5A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E321A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4E1A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2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1346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36B59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9DD5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D69A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B2B6C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</w:p>
        </w:tc>
      </w:tr>
      <w:tr w:rsidR="007647EB" w14:paraId="5ACB1680" w14:textId="77777777">
        <w:trPr>
          <w:trHeight w:val="315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B067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Umbell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4D7A2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11CB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2.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89C62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4431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E2A42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817A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FDD7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03E3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F2329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4C6D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C217C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D588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</w:tr>
      <w:tr w:rsidR="007647EB" w14:paraId="41CF88EE" w14:textId="77777777">
        <w:trPr>
          <w:trHeight w:val="315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B215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egelin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9DAB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8AAD2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3.3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E1C4C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0598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8CDDD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E8E7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D779A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2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2242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140B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C5279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4A30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F30C9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</w:p>
        </w:tc>
      </w:tr>
      <w:tr w:rsidR="007647EB" w14:paraId="11B60341" w14:textId="77777777">
        <w:trPr>
          <w:trHeight w:val="315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4DA3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soral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556D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03EA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2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1803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174A2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447D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4C68A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18842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2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5039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6EFB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682F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A140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ECDB2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6</w:t>
            </w:r>
          </w:p>
        </w:tc>
      </w:tr>
      <w:tr w:rsidR="007647EB" w14:paraId="732FFC81" w14:textId="77777777">
        <w:trPr>
          <w:trHeight w:val="315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78312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rm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C14B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2AB4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3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0DE7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34CC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4539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6B839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60E5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3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0085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C3C4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07D3A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0FE6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C713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7</w:t>
            </w:r>
          </w:p>
        </w:tc>
      </w:tr>
      <w:tr w:rsidR="007647EB" w14:paraId="28A6FB40" w14:textId="77777777">
        <w:trPr>
          <w:trHeight w:val="1682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6E38B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olecules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3F69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aco2 permeability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7769C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Dss log L/K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E3F9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raction Unbound (Fu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BA7D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YP 3a4 subst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24D8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YP 3a4/2c9 inhibi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501E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enal OCT2 subst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67D7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otal clearance log ml/min/k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81ED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kin Sensitiz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2F09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utagenecity (AMES tes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3F72A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epatotox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DF63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ximum tolerant Dose log mg/kg/d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AEA9A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ximum recommended daily dose (Human) (mg/kg bw/day)</w:t>
            </w:r>
          </w:p>
        </w:tc>
      </w:tr>
      <w:tr w:rsidR="007647EB" w14:paraId="614AA766" w14:textId="77777777">
        <w:trPr>
          <w:trHeight w:val="315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18FE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rmel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A7FF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8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BE18D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8A84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B8AC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79A82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F3922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F80E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0F68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FA13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8B01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85EF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FDFD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.5</w:t>
            </w:r>
          </w:p>
        </w:tc>
      </w:tr>
      <w:tr w:rsidR="007647EB" w14:paraId="40FC9D79" w14:textId="77777777">
        <w:trPr>
          <w:trHeight w:val="315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4D6AA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copol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BECBC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5ABE2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FD0CC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9F7D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5520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A05A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8C45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13F8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F1D0B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A2AB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5110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B515A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.4</w:t>
            </w:r>
          </w:p>
        </w:tc>
      </w:tr>
      <w:tr w:rsidR="007647EB" w14:paraId="6D1383BB" w14:textId="77777777">
        <w:trPr>
          <w:trHeight w:val="315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1F22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Umbell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317FC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BEE4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0B11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6D25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1222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859B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6544A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C652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0C9C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9BDE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5E10A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70BFC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.6</w:t>
            </w:r>
          </w:p>
        </w:tc>
      </w:tr>
      <w:tr w:rsidR="007647EB" w14:paraId="30B7F182" w14:textId="77777777">
        <w:trPr>
          <w:trHeight w:val="315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19E3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egelin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E57A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56EB2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4720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6C4A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2A27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FA13C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94F7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A6BC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6CD6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29CCB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5F05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0FB5D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8</w:t>
            </w:r>
          </w:p>
        </w:tc>
      </w:tr>
      <w:tr w:rsidR="007647EB" w14:paraId="75CE8313" w14:textId="77777777">
        <w:trPr>
          <w:trHeight w:val="315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8D01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sorale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396E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0537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EBD4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FCD0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90132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FC6D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BDA42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0D9A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A1CE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2B55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376B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2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F09FA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</w:t>
            </w:r>
          </w:p>
        </w:tc>
      </w:tr>
      <w:tr w:rsidR="007647EB" w14:paraId="7DD908C2" w14:textId="77777777">
        <w:trPr>
          <w:trHeight w:val="315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7662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rm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63ED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53D5C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FAD1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02DD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A51F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73C9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B0CE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A89F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B2A89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B9BE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856AB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1939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</w:tr>
    </w:tbl>
    <w:p w14:paraId="0A31FE0E" w14:textId="77777777" w:rsidR="007647EB" w:rsidRDefault="007647EB"/>
    <w:p w14:paraId="3AEC1110" w14:textId="77777777" w:rsidR="007647EB" w:rsidRDefault="007647EB">
      <w:pPr>
        <w:spacing w:after="0"/>
        <w:jc w:val="center"/>
        <w:rPr>
          <w:rFonts w:ascii="Times New Roman" w:eastAsia="Calibri" w:hAnsi="Times New Roman"/>
          <w:b/>
          <w:sz w:val="24"/>
          <w:szCs w:val="24"/>
        </w:rPr>
        <w:sectPr w:rsidR="007647E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D577293" w14:textId="77777777" w:rsidR="007647EB" w:rsidRDefault="00000000">
      <w:pPr>
        <w:spacing w:after="0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/>
          <w:b/>
          <w:sz w:val="24"/>
          <w:szCs w:val="24"/>
        </w:rPr>
        <w:lastRenderedPageBreak/>
        <w:t>Supplementary Table 6:</w:t>
      </w:r>
      <w:r>
        <w:rPr>
          <w:rFonts w:ascii="Times New Roman" w:eastAsia="Calibri" w:hAnsi="Times New Roman"/>
          <w:sz w:val="24"/>
          <w:szCs w:val="24"/>
        </w:rPr>
        <w:t xml:space="preserve"> HPTLC</w:t>
      </w:r>
      <w:r>
        <w:rPr>
          <w:rFonts w:ascii="Times New Roman" w:eastAsia="Calibri" w:hAnsi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/>
          <w:sz w:val="24"/>
          <w:szCs w:val="24"/>
        </w:rPr>
        <w:t>assay of</w:t>
      </w:r>
      <w:r>
        <w:rPr>
          <w:rFonts w:ascii="Times New Roman" w:eastAsia="Calibri" w:hAnsi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/>
          <w:sz w:val="24"/>
          <w:szCs w:val="24"/>
        </w:rPr>
        <w:t xml:space="preserve">all standards in crude and enriched extract of </w:t>
      </w:r>
      <w:r>
        <w:rPr>
          <w:rFonts w:ascii="Times New Roman" w:eastAsia="Calibri" w:hAnsi="Times New Roman"/>
          <w:i/>
          <w:sz w:val="24"/>
          <w:szCs w:val="24"/>
        </w:rPr>
        <w:t>Aegle marmelos</w:t>
      </w:r>
      <w:r>
        <w:rPr>
          <w:rFonts w:ascii="Times New Roman" w:eastAsia="Calibri" w:hAnsi="Times New Roman"/>
          <w:sz w:val="24"/>
          <w:szCs w:val="24"/>
        </w:rPr>
        <w:t xml:space="preserve"> fruit</w:t>
      </w:r>
    </w:p>
    <w:tbl>
      <w:tblPr>
        <w:tblStyle w:val="TableGrid"/>
        <w:tblW w:w="9701" w:type="dxa"/>
        <w:jc w:val="center"/>
        <w:tblLayout w:type="fixed"/>
        <w:tblLook w:val="04A0" w:firstRow="1" w:lastRow="0" w:firstColumn="1" w:lastColumn="0" w:noHBand="0" w:noVBand="1"/>
      </w:tblPr>
      <w:tblGrid>
        <w:gridCol w:w="1092"/>
        <w:gridCol w:w="1041"/>
        <w:gridCol w:w="1107"/>
        <w:gridCol w:w="1136"/>
        <w:gridCol w:w="1573"/>
        <w:gridCol w:w="1602"/>
        <w:gridCol w:w="1180"/>
        <w:gridCol w:w="970"/>
      </w:tblGrid>
      <w:tr w:rsidR="007647EB" w14:paraId="0604C01A" w14:textId="77777777">
        <w:trPr>
          <w:trHeight w:val="315"/>
          <w:jc w:val="center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D32A1F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</w:rPr>
              <w:t>Sample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03D45C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</w:rPr>
              <w:t>Compound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F692E1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</w:rPr>
              <w:t>Sample Are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6DAA30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</w:rPr>
              <w:t>Mean Standard Area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26D539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</w:rPr>
              <w:t>Sample amount (µg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CEA0C3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</w:rPr>
              <w:t>Mean Standard amount (µg)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F9FD09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</w:rPr>
              <w:t>Standard Purity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6D027A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</w:rPr>
              <w:t>% Content</w:t>
            </w:r>
          </w:p>
        </w:tc>
      </w:tr>
      <w:tr w:rsidR="007647EB" w14:paraId="3A508CD5" w14:textId="77777777">
        <w:trPr>
          <w:trHeight w:val="300"/>
          <w:jc w:val="center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4A62FF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</w:rPr>
              <w:t>Crude</w:t>
            </w: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4C603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</w:rPr>
              <w:t>Marmelosi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ED3C95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2286.5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39CB4A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498.9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38A156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.79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9236B5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.112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49AF1E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99.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D00B5C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2.89</w:t>
            </w:r>
          </w:p>
        </w:tc>
      </w:tr>
      <w:tr w:rsidR="007647EB" w14:paraId="7CAE5150" w14:textId="77777777">
        <w:trPr>
          <w:trHeight w:val="315"/>
          <w:jc w:val="center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379B00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</w:rPr>
              <w:t>PPI</w:t>
            </w: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21DC0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/>
                <w:b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7C24EB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27853.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A120DC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658.3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76A1C9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.68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29A49E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.112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9CF9F9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99.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2E7E40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28.43</w:t>
            </w:r>
          </w:p>
        </w:tc>
      </w:tr>
      <w:tr w:rsidR="007647EB" w14:paraId="38100419" w14:textId="77777777">
        <w:trPr>
          <w:trHeight w:val="300"/>
          <w:jc w:val="center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7251D7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</w:rPr>
              <w:t>Crude</w:t>
            </w: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BA6E9D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</w:rPr>
              <w:t>Marmesi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3237C7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853.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92B6B8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236.2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787A21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.79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F1E9D3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.118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A43970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99.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3C6C35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2.41</w:t>
            </w:r>
          </w:p>
        </w:tc>
      </w:tr>
      <w:tr w:rsidR="007647EB" w14:paraId="7670B8C8" w14:textId="77777777">
        <w:trPr>
          <w:trHeight w:val="315"/>
          <w:jc w:val="center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79FA90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</w:rPr>
              <w:t>PPI</w:t>
            </w: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E4B18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/>
                <w:b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E396F5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2761.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231A87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359.8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BDB1F8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.68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613390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.118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03E532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99.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7C6663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5.45</w:t>
            </w:r>
          </w:p>
        </w:tc>
      </w:tr>
      <w:tr w:rsidR="007647EB" w14:paraId="43643292" w14:textId="77777777">
        <w:trPr>
          <w:trHeight w:val="300"/>
          <w:jc w:val="center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6DC22C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</w:rPr>
              <w:t>Crude</w:t>
            </w: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BEF304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</w:rPr>
              <w:t>Psorale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7DC2E8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286.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AB320B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221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ABC243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.79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485E40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.280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54BC41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99.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C6DEF6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2.04</w:t>
            </w:r>
          </w:p>
        </w:tc>
      </w:tr>
      <w:tr w:rsidR="007647EB" w14:paraId="2FF4D50C" w14:textId="77777777">
        <w:trPr>
          <w:trHeight w:val="315"/>
          <w:jc w:val="center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F4F582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</w:rPr>
              <w:t>PPI</w:t>
            </w: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B80B3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/>
                <w:b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053244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271.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660903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18.6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74754E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.68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C51A89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.280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97D483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99.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C057CB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3.84</w:t>
            </w:r>
          </w:p>
        </w:tc>
      </w:tr>
      <w:tr w:rsidR="007647EB" w14:paraId="798E9284" w14:textId="77777777">
        <w:trPr>
          <w:trHeight w:val="300"/>
          <w:jc w:val="center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9E0014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</w:rPr>
              <w:t>Crude</w:t>
            </w: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75ED7C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</w:rPr>
              <w:t>Scopoleti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248F4E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99.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9A747C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2284.3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738805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.79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3612E3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5.001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7F7DF6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99.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1004A2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.22</w:t>
            </w:r>
          </w:p>
        </w:tc>
      </w:tr>
      <w:tr w:rsidR="007647EB" w14:paraId="01058D4E" w14:textId="77777777">
        <w:trPr>
          <w:trHeight w:val="315"/>
          <w:jc w:val="center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97BFB8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</w:rPr>
              <w:t>PPI</w:t>
            </w: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2FA17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/>
                <w:b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613520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339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3FCE56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3186.4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DB9E8B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.68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5E2A84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5.001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91D2A2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99.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4A7208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3.18</w:t>
            </w:r>
          </w:p>
        </w:tc>
      </w:tr>
      <w:tr w:rsidR="007647EB" w14:paraId="5595FAAB" w14:textId="77777777">
        <w:trPr>
          <w:trHeight w:val="300"/>
          <w:jc w:val="center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0A8822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</w:rPr>
              <w:t>Crude</w:t>
            </w: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154CEE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</w:rPr>
              <w:t>Umbellifero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351DD4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21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C61FEA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956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C31BF1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.79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13AE6A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.018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16E562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99.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6AC862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.26</w:t>
            </w:r>
          </w:p>
        </w:tc>
      </w:tr>
      <w:tr w:rsidR="007647EB" w14:paraId="1DAAD0E0" w14:textId="77777777">
        <w:trPr>
          <w:trHeight w:val="315"/>
          <w:jc w:val="center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BE4C42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</w:rPr>
              <w:t>PPI</w:t>
            </w: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08487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/>
                <w:b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68EEF4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32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A40485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028.3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4E4226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.68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4C91DB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.018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846789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99.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84B89B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.93</w:t>
            </w:r>
          </w:p>
        </w:tc>
      </w:tr>
      <w:tr w:rsidR="007647EB" w14:paraId="62657641" w14:textId="77777777">
        <w:trPr>
          <w:trHeight w:val="300"/>
          <w:jc w:val="center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1BEE8D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</w:rPr>
              <w:t>Crude</w:t>
            </w: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9B7481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</w:rPr>
              <w:t>Aegeli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D17E89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1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F02968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286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715A3E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.79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9FBFBB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.483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8B6683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99.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E899E9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.25</w:t>
            </w:r>
          </w:p>
        </w:tc>
      </w:tr>
      <w:tr w:rsidR="007647EB" w14:paraId="48643426" w14:textId="77777777">
        <w:trPr>
          <w:trHeight w:val="315"/>
          <w:jc w:val="center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768A0E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</w:rPr>
              <w:t>PPI</w:t>
            </w: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B3140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/>
                <w:b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BD28E2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502.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D64EA1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2215.3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9338F3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.68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FCA08A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.483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A794F0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99.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09ADFB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.66</w:t>
            </w:r>
          </w:p>
        </w:tc>
      </w:tr>
    </w:tbl>
    <w:p w14:paraId="473177F7" w14:textId="77777777" w:rsidR="007647EB" w:rsidRDefault="007647EB">
      <w:pPr>
        <w:spacing w:line="240" w:lineRule="auto"/>
        <w:ind w:right="1415"/>
        <w:jc w:val="both"/>
        <w:rPr>
          <w:rFonts w:ascii="Times New Roman" w:hAnsi="Times New Roman" w:cs="Times New Roman"/>
        </w:rPr>
      </w:pPr>
    </w:p>
    <w:p w14:paraId="4FD40743" w14:textId="77777777" w:rsidR="007647EB" w:rsidRDefault="00000000">
      <w:pPr>
        <w:spacing w:after="0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/>
          <w:b/>
          <w:sz w:val="24"/>
          <w:szCs w:val="24"/>
        </w:rPr>
        <w:t xml:space="preserve">Supplementary Table 7: </w:t>
      </w:r>
      <w:r>
        <w:rPr>
          <w:rFonts w:ascii="Times New Roman" w:eastAsia="Calibri" w:hAnsi="Times New Roman"/>
          <w:sz w:val="24"/>
          <w:szCs w:val="24"/>
        </w:rPr>
        <w:t>HPLC</w:t>
      </w:r>
      <w:r>
        <w:rPr>
          <w:rFonts w:ascii="Times New Roman" w:eastAsia="Calibri" w:hAnsi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/>
          <w:sz w:val="24"/>
          <w:szCs w:val="24"/>
        </w:rPr>
        <w:t>assay of</w:t>
      </w:r>
      <w:r>
        <w:rPr>
          <w:rFonts w:ascii="Times New Roman" w:eastAsia="Calibri" w:hAnsi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/>
          <w:sz w:val="24"/>
          <w:szCs w:val="24"/>
        </w:rPr>
        <w:t xml:space="preserve">all six standards in crude extract and PPI of </w:t>
      </w:r>
      <w:r>
        <w:rPr>
          <w:rFonts w:ascii="Times New Roman" w:eastAsia="Calibri" w:hAnsi="Times New Roman"/>
          <w:i/>
          <w:sz w:val="24"/>
          <w:szCs w:val="24"/>
        </w:rPr>
        <w:t>Aegle marmelos</w:t>
      </w:r>
      <w:r>
        <w:rPr>
          <w:rFonts w:ascii="Times New Roman" w:eastAsia="Calibri" w:hAnsi="Times New Roman"/>
          <w:sz w:val="24"/>
          <w:szCs w:val="24"/>
        </w:rPr>
        <w:t xml:space="preserve"> fruit</w:t>
      </w:r>
    </w:p>
    <w:tbl>
      <w:tblPr>
        <w:tblW w:w="111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1"/>
        <w:gridCol w:w="1334"/>
        <w:gridCol w:w="967"/>
        <w:gridCol w:w="1068"/>
        <w:gridCol w:w="1094"/>
        <w:gridCol w:w="1504"/>
        <w:gridCol w:w="1322"/>
        <w:gridCol w:w="1340"/>
        <w:gridCol w:w="1070"/>
      </w:tblGrid>
      <w:tr w:rsidR="007647EB" w14:paraId="09E744B6" w14:textId="77777777">
        <w:trPr>
          <w:trHeight w:val="315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27689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E414C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FD679D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ample Are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7CC5A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andard Area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B78CC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ample weight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A0AAD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andard weight (mg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C6364C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andard dilution (ml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1DCCB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andard Purity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4255E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% Content</w:t>
            </w:r>
          </w:p>
        </w:tc>
      </w:tr>
      <w:tr w:rsidR="007647EB" w14:paraId="147231A2" w14:textId="77777777">
        <w:trPr>
          <w:trHeight w:val="300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43A4E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1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A00E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armelosin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A115E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4509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D2080D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59734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8B98FD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78F99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123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0B6A2D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F4F7E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D5F05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4</w:t>
            </w:r>
          </w:p>
        </w:tc>
      </w:tr>
      <w:tr w:rsidR="007647EB" w14:paraId="22EB72CE" w14:textId="77777777">
        <w:trPr>
          <w:trHeight w:val="315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E6DE1A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PI</w:t>
            </w:r>
          </w:p>
        </w:tc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38BDF" w14:textId="77777777" w:rsidR="007647EB" w:rsidRDefault="007647E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79D0BD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34711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49BDA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59734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FC6A3B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8441BB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123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DA9D2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CB51BC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0B634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.20</w:t>
            </w:r>
          </w:p>
        </w:tc>
      </w:tr>
      <w:tr w:rsidR="007647EB" w14:paraId="0530B96E" w14:textId="77777777">
        <w:trPr>
          <w:trHeight w:val="300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A019A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1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06280A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armesin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3ADCD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002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3678A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5109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BF44A9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B9C9DC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188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81B4D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02A319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37C29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95</w:t>
            </w:r>
          </w:p>
        </w:tc>
      </w:tr>
      <w:tr w:rsidR="007647EB" w14:paraId="649D3A64" w14:textId="77777777">
        <w:trPr>
          <w:trHeight w:val="315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4668A2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PI</w:t>
            </w:r>
          </w:p>
        </w:tc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8E71E" w14:textId="77777777" w:rsidR="007647EB" w:rsidRDefault="007647E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3742B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88026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063D2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5109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647ACC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C7D37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188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07DFFB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288E0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DD875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89</w:t>
            </w:r>
          </w:p>
        </w:tc>
      </w:tr>
      <w:tr w:rsidR="007647EB" w14:paraId="36A7EDD6" w14:textId="77777777">
        <w:trPr>
          <w:trHeight w:val="300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D5F3DA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1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F8F71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soralen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2D1CBB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5339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B3FBE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29506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D3180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4D488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80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E3BB7B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9C3B1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94DB2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5</w:t>
            </w:r>
          </w:p>
        </w:tc>
      </w:tr>
      <w:tr w:rsidR="007647EB" w14:paraId="0BE6EDD8" w14:textId="77777777">
        <w:trPr>
          <w:trHeight w:val="315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5C0AF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PI</w:t>
            </w:r>
          </w:p>
        </w:tc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CEECE" w14:textId="77777777" w:rsidR="007647EB" w:rsidRDefault="007647E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024F92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7894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B35BC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29506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D381B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23D5F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80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D557ED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9AF31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6CAAF2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06</w:t>
            </w:r>
          </w:p>
        </w:tc>
      </w:tr>
      <w:tr w:rsidR="007647EB" w14:paraId="00098107" w14:textId="77777777">
        <w:trPr>
          <w:trHeight w:val="300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3F2879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1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007BDA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copoletin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9C487D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9877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95CBA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682455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B1F91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ADCF2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013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F014C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5A16CC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29575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</w:tr>
      <w:tr w:rsidR="007647EB" w14:paraId="2B012054" w14:textId="77777777">
        <w:trPr>
          <w:trHeight w:val="315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A78EC9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PI</w:t>
            </w:r>
          </w:p>
        </w:tc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D7310" w14:textId="77777777" w:rsidR="007647EB" w:rsidRDefault="007647E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D3FD3A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7970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A68E9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682455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B8D55B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DDB4C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013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6C793B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73957D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3ABA1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</w:tr>
      <w:tr w:rsidR="007647EB" w14:paraId="3AC5038F" w14:textId="77777777">
        <w:trPr>
          <w:trHeight w:val="300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41FD8C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1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A8C53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mbelliferone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A1C0C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9405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6D027B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25093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051C7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2133A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18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C8742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1BC84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DEADF9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</w:tr>
      <w:tr w:rsidR="007647EB" w14:paraId="2120B6F9" w14:textId="77777777">
        <w:trPr>
          <w:trHeight w:val="315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265BD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PI</w:t>
            </w:r>
          </w:p>
        </w:tc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F2219" w14:textId="77777777" w:rsidR="007647EB" w:rsidRDefault="007647E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EBF9B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53648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D8ADA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25093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8A283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35DCAA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18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5F240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F5D1D9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80393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</w:tr>
      <w:tr w:rsidR="007647EB" w14:paraId="66FCE6E6" w14:textId="77777777">
        <w:trPr>
          <w:trHeight w:val="300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1831D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1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3C041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egeline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75557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30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5DC80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42426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CE59D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58EBD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838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5C5812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AB7099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0B710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 w:rsidR="007647EB" w14:paraId="7C1019FD" w14:textId="77777777">
        <w:trPr>
          <w:trHeight w:val="315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32E3F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PI</w:t>
            </w:r>
          </w:p>
        </w:tc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04F7A" w14:textId="77777777" w:rsidR="007647EB" w:rsidRDefault="007647E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D5BF8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4358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209CF2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42426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31A4AA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86E2C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838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B7B28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48E00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C63C9D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</w:tr>
    </w:tbl>
    <w:p w14:paraId="10C1FFA4" w14:textId="77777777" w:rsidR="007647EB" w:rsidRDefault="007647EB"/>
    <w:p w14:paraId="7D78EC73" w14:textId="77777777" w:rsidR="007647EB" w:rsidRDefault="007647EB"/>
    <w:p w14:paraId="2313E89F" w14:textId="77777777" w:rsidR="007647EB" w:rsidRDefault="007647EB">
      <w:pPr>
        <w:tabs>
          <w:tab w:val="left" w:pos="4356"/>
        </w:tabs>
        <w:spacing w:before="240" w:after="0" w:line="360" w:lineRule="auto"/>
        <w:jc w:val="center"/>
        <w:rPr>
          <w:rFonts w:ascii="Times New Roman" w:eastAsia="Calibri" w:hAnsi="Times New Roman" w:cs="Times New Roman"/>
          <w:b/>
          <w:sz w:val="20"/>
          <w:szCs w:val="20"/>
        </w:rPr>
      </w:pPr>
    </w:p>
    <w:p w14:paraId="4DCFE484" w14:textId="77777777" w:rsidR="007647EB" w:rsidRDefault="007647EB">
      <w:pPr>
        <w:tabs>
          <w:tab w:val="left" w:pos="4356"/>
        </w:tabs>
        <w:spacing w:before="240" w:after="0" w:line="360" w:lineRule="auto"/>
        <w:jc w:val="center"/>
        <w:rPr>
          <w:rFonts w:ascii="Times New Roman" w:eastAsia="Calibri" w:hAnsi="Times New Roman" w:cs="Times New Roman"/>
          <w:b/>
          <w:sz w:val="20"/>
          <w:szCs w:val="20"/>
        </w:rPr>
      </w:pPr>
    </w:p>
    <w:p w14:paraId="3B7E841B" w14:textId="77777777" w:rsidR="007647EB" w:rsidRDefault="007647EB">
      <w:pPr>
        <w:tabs>
          <w:tab w:val="left" w:pos="4356"/>
        </w:tabs>
        <w:spacing w:before="240" w:after="0" w:line="360" w:lineRule="auto"/>
        <w:jc w:val="center"/>
        <w:rPr>
          <w:rFonts w:ascii="Times New Roman" w:eastAsia="Calibri" w:hAnsi="Times New Roman" w:cs="Times New Roman"/>
          <w:b/>
          <w:sz w:val="20"/>
          <w:szCs w:val="20"/>
        </w:rPr>
      </w:pPr>
    </w:p>
    <w:p w14:paraId="7F9EC5B7" w14:textId="77777777" w:rsidR="007647EB" w:rsidRDefault="00000000">
      <w:pPr>
        <w:tabs>
          <w:tab w:val="left" w:pos="4356"/>
        </w:tabs>
        <w:spacing w:before="240" w:after="0" w:line="360" w:lineRule="auto"/>
        <w:jc w:val="center"/>
        <w:rPr>
          <w:rFonts w:ascii="Times New Roman" w:eastAsia="Calibri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lastRenderedPageBreak/>
        <w:t xml:space="preserve">Supplementary Table 8: </w:t>
      </w:r>
      <w:r>
        <w:rPr>
          <w:rFonts w:ascii="Times New Roman" w:eastAsia="Calibri" w:hAnsi="Times New Roman" w:cs="Times New Roman"/>
          <w:sz w:val="20"/>
          <w:szCs w:val="20"/>
        </w:rPr>
        <w:t>DSA-MS analysis of</w:t>
      </w:r>
      <w:r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</w:rPr>
        <w:t xml:space="preserve">crude extract and PPI of </w:t>
      </w:r>
      <w:r>
        <w:rPr>
          <w:rFonts w:ascii="Times New Roman" w:eastAsia="Calibri" w:hAnsi="Times New Roman" w:cs="Times New Roman"/>
          <w:i/>
          <w:sz w:val="20"/>
          <w:szCs w:val="20"/>
        </w:rPr>
        <w:t>Aegle marmelos</w:t>
      </w:r>
      <w:r>
        <w:rPr>
          <w:rFonts w:ascii="Times New Roman" w:eastAsia="Calibri" w:hAnsi="Times New Roman" w:cs="Times New Roman"/>
          <w:sz w:val="20"/>
          <w:szCs w:val="20"/>
        </w:rPr>
        <w:t xml:space="preserve"> fruit</w:t>
      </w:r>
    </w:p>
    <w:tbl>
      <w:tblPr>
        <w:tblW w:w="78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9"/>
        <w:gridCol w:w="1564"/>
        <w:gridCol w:w="1592"/>
        <w:gridCol w:w="1591"/>
        <w:gridCol w:w="1706"/>
      </w:tblGrid>
      <w:tr w:rsidR="007647EB" w14:paraId="2ADB805F" w14:textId="77777777">
        <w:trPr>
          <w:trHeight w:val="300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13E962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mpound(s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CF74B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xact mass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7D5E8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btained mass in enriched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60111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btained mass in Crude extract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D3D693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ragmentation pattern</w:t>
            </w:r>
          </w:p>
        </w:tc>
      </w:tr>
      <w:tr w:rsidR="007647EB" w14:paraId="5A78B5AA" w14:textId="77777777">
        <w:trPr>
          <w:trHeight w:val="300"/>
          <w:jc w:val="center"/>
        </w:trPr>
        <w:tc>
          <w:tcPr>
            <w:tcW w:w="14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D8947A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rmelosin</w:t>
            </w:r>
          </w:p>
        </w:tc>
        <w:tc>
          <w:tcPr>
            <w:tcW w:w="15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4EF9A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0.28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8B446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.2334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8A64A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.2358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303BF3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+N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7647EB" w14:paraId="627C6B6D" w14:textId="77777777">
        <w:trPr>
          <w:trHeight w:val="15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E132C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265B6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4D214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.2796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C36BD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.3005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9CB299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M+N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ACN</w:t>
            </w:r>
          </w:p>
        </w:tc>
      </w:tr>
      <w:tr w:rsidR="007647EB" w14:paraId="6CC4AF4E" w14:textId="77777777">
        <w:trPr>
          <w:trHeight w:val="15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21840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93F6B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2C27C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.2944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C0E5B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.3079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4F5D8C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M+N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ACN+H</w:t>
            </w:r>
          </w:p>
        </w:tc>
      </w:tr>
      <w:tr w:rsidR="007647EB" w14:paraId="1FD6FA44" w14:textId="77777777">
        <w:trPr>
          <w:trHeight w:val="300"/>
          <w:jc w:val="center"/>
        </w:trPr>
        <w:tc>
          <w:tcPr>
            <w:tcW w:w="14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62F4F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rmesin</w:t>
            </w:r>
          </w:p>
        </w:tc>
        <w:tc>
          <w:tcPr>
            <w:tcW w:w="15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1B9CC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46.2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1A79D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1526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83070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1543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072304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/2+N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7647EB" w14:paraId="2834F691" w14:textId="7777777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BC3D2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3FCD9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7D518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1722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6BF68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.1509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89A969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/2+N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7647EB" w14:paraId="7C1001BD" w14:textId="77777777">
        <w:trPr>
          <w:trHeight w:val="270"/>
          <w:jc w:val="center"/>
        </w:trPr>
        <w:tc>
          <w:tcPr>
            <w:tcW w:w="14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E3CEDA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egeline</w:t>
            </w:r>
          </w:p>
        </w:tc>
        <w:tc>
          <w:tcPr>
            <w:tcW w:w="15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3412F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7.3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8868E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06.8331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EF7A9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07.2489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6FF4D2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+N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H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7647EB" w14:paraId="78B310C6" w14:textId="77777777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FAD9E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446EA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1418C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07.8489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C56BA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08.2582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87E041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+N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2H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7647EB" w14:paraId="2E0C410F" w14:textId="77777777">
        <w:trPr>
          <w:trHeight w:val="627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7832E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sorale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029F1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6.16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5DF2A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35.295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F1536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35.295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8DB958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M+N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2H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7647EB" w14:paraId="2006DF19" w14:textId="77777777">
        <w:trPr>
          <w:trHeight w:val="300"/>
          <w:jc w:val="center"/>
        </w:trPr>
        <w:tc>
          <w:tcPr>
            <w:tcW w:w="14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2898FE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copoletin</w:t>
            </w:r>
          </w:p>
        </w:tc>
        <w:tc>
          <w:tcPr>
            <w:tcW w:w="15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2191F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2.17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A93BA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8.1689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21BC4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8.1699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7FF5D6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+6H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7647EB" w14:paraId="078B16FF" w14:textId="7777777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97914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6DA8A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ADE04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.1849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3F8EC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.1808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E15BC9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+8H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7647EB" w14:paraId="65C73BF3" w14:textId="77777777">
        <w:trPr>
          <w:trHeight w:val="323"/>
          <w:jc w:val="center"/>
        </w:trPr>
        <w:tc>
          <w:tcPr>
            <w:tcW w:w="14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FDFA77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mbelliferone</w:t>
            </w:r>
          </w:p>
        </w:tc>
        <w:tc>
          <w:tcPr>
            <w:tcW w:w="15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EB286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2.14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38BED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55.98785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C0DB6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5700D2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M+2N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7647EB" w14:paraId="362E8F9F" w14:textId="77777777">
        <w:trPr>
          <w:trHeight w:val="32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3B3F1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AF626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1E239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72.97083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09D6B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73.05446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63DD52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M+K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N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</w:tbl>
    <w:p w14:paraId="334891EA" w14:textId="77777777" w:rsidR="007647EB" w:rsidRDefault="007647EB">
      <w:pPr>
        <w:spacing w:after="0"/>
        <w:jc w:val="center"/>
        <w:rPr>
          <w:rFonts w:ascii="Times New Roman" w:eastAsia="Calibri" w:hAnsi="Times New Roman" w:cs="Times New Roman"/>
          <w:b/>
          <w:sz w:val="20"/>
          <w:szCs w:val="20"/>
        </w:rPr>
      </w:pPr>
    </w:p>
    <w:p w14:paraId="02129EF8" w14:textId="77777777" w:rsidR="007647EB" w:rsidRDefault="00000000">
      <w:pPr>
        <w:spacing w:after="0"/>
        <w:jc w:val="center"/>
        <w:rPr>
          <w:rFonts w:ascii="Times New Roman" w:eastAsia="Calibri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t xml:space="preserve">Supplementary Table 9: </w:t>
      </w:r>
      <w:r>
        <w:rPr>
          <w:rFonts w:ascii="Times New Roman" w:eastAsia="Calibri" w:hAnsi="Times New Roman" w:cs="Times New Roman"/>
          <w:sz w:val="20"/>
          <w:szCs w:val="20"/>
        </w:rPr>
        <w:t>LC-MS analysis of</w:t>
      </w:r>
      <w:r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</w:rPr>
        <w:t xml:space="preserve">crude and enriched extract of </w:t>
      </w:r>
      <w:r>
        <w:rPr>
          <w:rFonts w:ascii="Times New Roman" w:eastAsia="Calibri" w:hAnsi="Times New Roman" w:cs="Times New Roman"/>
          <w:i/>
          <w:sz w:val="20"/>
          <w:szCs w:val="20"/>
        </w:rPr>
        <w:t>A. marmelos</w:t>
      </w:r>
      <w:r>
        <w:rPr>
          <w:rFonts w:ascii="Times New Roman" w:eastAsia="Calibri" w:hAnsi="Times New Roman" w:cs="Times New Roman"/>
          <w:sz w:val="20"/>
          <w:szCs w:val="20"/>
        </w:rPr>
        <w:t xml:space="preserve"> fruit</w:t>
      </w:r>
    </w:p>
    <w:tbl>
      <w:tblPr>
        <w:tblW w:w="78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9"/>
        <w:gridCol w:w="1297"/>
        <w:gridCol w:w="1472"/>
        <w:gridCol w:w="1468"/>
        <w:gridCol w:w="2216"/>
      </w:tblGrid>
      <w:tr w:rsidR="007647EB" w14:paraId="6BFB893A" w14:textId="77777777">
        <w:trPr>
          <w:trHeight w:val="300"/>
          <w:jc w:val="center"/>
        </w:trPr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694538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mpound(s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146DF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xact mas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8951A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btained mass in PPI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CFA37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btained mass in Crude extract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F7B585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ragmentation pattern</w:t>
            </w:r>
          </w:p>
        </w:tc>
      </w:tr>
      <w:tr w:rsidR="007647EB" w14:paraId="3A5184AD" w14:textId="77777777">
        <w:trPr>
          <w:trHeight w:val="300"/>
          <w:jc w:val="center"/>
        </w:trPr>
        <w:tc>
          <w:tcPr>
            <w:tcW w:w="13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CC7513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rmelosin</w:t>
            </w:r>
          </w:p>
        </w:tc>
        <w:tc>
          <w:tcPr>
            <w:tcW w:w="13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42F3F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0.28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55974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1.106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5A19D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1.1066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D5E225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+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7647EB" w14:paraId="33710166" w14:textId="77777777">
        <w:trPr>
          <w:trHeight w:val="15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BB584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F6C89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3869B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2.1019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FC30C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2.10196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FA7BEC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+2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7647EB" w14:paraId="7A94B3E5" w14:textId="77777777">
        <w:trPr>
          <w:trHeight w:val="15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F78C7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93227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5BD10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2.12638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2DFD0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2.12638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20EF9A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/3+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7647EB" w14:paraId="30BAC00C" w14:textId="77777777">
        <w:trPr>
          <w:trHeight w:val="300"/>
          <w:jc w:val="center"/>
        </w:trPr>
        <w:tc>
          <w:tcPr>
            <w:tcW w:w="13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646F0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rmesin</w:t>
            </w:r>
          </w:p>
        </w:tc>
        <w:tc>
          <w:tcPr>
            <w:tcW w:w="13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C2AA6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46.2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CE465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88.13124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2B21C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88.13124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27B797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+ACN</w:t>
            </w:r>
          </w:p>
        </w:tc>
      </w:tr>
      <w:tr w:rsidR="007647EB" w14:paraId="152917E9" w14:textId="7777777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65BF0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1B5EA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CC6E5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89.12551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726D1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89.12551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D901DB" w14:textId="77777777" w:rsidR="007647EB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+ACN+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7647EB" w14:paraId="4F399FFE" w14:textId="77777777">
        <w:trPr>
          <w:trHeight w:val="550"/>
          <w:jc w:val="center"/>
        </w:trPr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87081B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egeline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ED212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7.3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DC35A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BF9C3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50.16733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C96BCE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+2N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7H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7647EB" w14:paraId="3A957907" w14:textId="77777777">
        <w:trPr>
          <w:trHeight w:val="315"/>
          <w:jc w:val="center"/>
        </w:trPr>
        <w:tc>
          <w:tcPr>
            <w:tcW w:w="13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BAB29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soralen</w:t>
            </w:r>
          </w:p>
        </w:tc>
        <w:tc>
          <w:tcPr>
            <w:tcW w:w="13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24691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6.16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A207C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15.3057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D1FE5" w14:textId="77777777" w:rsidR="007647EB" w:rsidRDefault="007647EB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FD6EED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M+2ACN+N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K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7647EB" w14:paraId="117086E2" w14:textId="77777777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0CFD9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26431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A73A7" w14:textId="77777777" w:rsidR="007647EB" w:rsidRDefault="007647EB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3D54A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70.59694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1A4908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M+2ACN+N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9H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7647EB" w14:paraId="0BB69D81" w14:textId="77777777">
        <w:trPr>
          <w:trHeight w:val="300"/>
          <w:jc w:val="center"/>
        </w:trPr>
        <w:tc>
          <w:tcPr>
            <w:tcW w:w="13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F350D0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copoletin</w:t>
            </w:r>
          </w:p>
        </w:tc>
        <w:tc>
          <w:tcPr>
            <w:tcW w:w="13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004B2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2.17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0DEEE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83.18844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52820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814165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M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7647EB" w14:paraId="52F2EF1E" w14:textId="7777777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52139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86CDC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51627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FB507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88.40061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50A5BD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M+4H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7647EB" w14:paraId="05DC4A24" w14:textId="77777777">
        <w:trPr>
          <w:trHeight w:val="323"/>
          <w:jc w:val="center"/>
        </w:trPr>
        <w:tc>
          <w:tcPr>
            <w:tcW w:w="13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CC3939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mbelliferone</w:t>
            </w:r>
          </w:p>
        </w:tc>
        <w:tc>
          <w:tcPr>
            <w:tcW w:w="13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C2C0D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2.14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2E197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55.98785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522CB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D47D6B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M+2N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7647EB" w14:paraId="00B489C8" w14:textId="77777777">
        <w:trPr>
          <w:trHeight w:val="32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4F981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4AD12" w14:textId="77777777" w:rsidR="007647EB" w:rsidRDefault="007647E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051E6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72.97083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2AD88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73.05446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383776" w14:textId="77777777" w:rsidR="007647EB" w:rsidRDefault="000000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M+K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N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</w:tbl>
    <w:p w14:paraId="29165DF4" w14:textId="77777777" w:rsidR="007647EB" w:rsidRDefault="007647EB">
      <w:pPr>
        <w:tabs>
          <w:tab w:val="left" w:pos="4356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A1F1821" w14:textId="77777777" w:rsidR="007647EB" w:rsidRDefault="007647EB">
      <w:pPr>
        <w:spacing w:after="0"/>
        <w:jc w:val="center"/>
        <w:rPr>
          <w:rFonts w:ascii="Times New Roman" w:eastAsia="Calibri" w:hAnsi="Times New Roman"/>
          <w:b/>
          <w:sz w:val="24"/>
          <w:szCs w:val="24"/>
        </w:rPr>
        <w:sectPr w:rsidR="007647E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5EDA20F" w14:textId="77777777" w:rsidR="007647EB" w:rsidRDefault="00000000">
      <w:pPr>
        <w:spacing w:after="0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/>
          <w:b/>
          <w:sz w:val="24"/>
          <w:szCs w:val="24"/>
        </w:rPr>
        <w:lastRenderedPageBreak/>
        <w:t xml:space="preserve">Supplementary Table 10: </w:t>
      </w:r>
      <w:r>
        <w:rPr>
          <w:rFonts w:ascii="Times New Roman" w:eastAsia="Calibri" w:hAnsi="Times New Roman"/>
          <w:sz w:val="24"/>
          <w:szCs w:val="24"/>
        </w:rPr>
        <w:t xml:space="preserve">qNMR assay of all six standards in crude extract and enriched extract of </w:t>
      </w:r>
      <w:r>
        <w:rPr>
          <w:rFonts w:ascii="Times New Roman" w:eastAsia="Calibri" w:hAnsi="Times New Roman"/>
          <w:i/>
          <w:sz w:val="24"/>
          <w:szCs w:val="24"/>
        </w:rPr>
        <w:t>Aegle marmelos</w:t>
      </w:r>
      <w:r>
        <w:rPr>
          <w:rFonts w:ascii="Times New Roman" w:eastAsia="Calibri" w:hAnsi="Times New Roman"/>
          <w:sz w:val="24"/>
          <w:szCs w:val="24"/>
        </w:rPr>
        <w:t xml:space="preserve"> fruit</w:t>
      </w:r>
    </w:p>
    <w:p w14:paraId="386F098B" w14:textId="77777777" w:rsidR="007647EB" w:rsidRDefault="00000000">
      <w:pPr>
        <w:spacing w:after="0"/>
        <w:jc w:val="center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 xml:space="preserve"> </w:t>
      </w:r>
    </w:p>
    <w:tbl>
      <w:tblPr>
        <w:tblW w:w="131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4"/>
        <w:gridCol w:w="1438"/>
        <w:gridCol w:w="945"/>
        <w:gridCol w:w="940"/>
        <w:gridCol w:w="954"/>
        <w:gridCol w:w="951"/>
        <w:gridCol w:w="954"/>
        <w:gridCol w:w="961"/>
        <w:gridCol w:w="948"/>
        <w:gridCol w:w="944"/>
        <w:gridCol w:w="945"/>
        <w:gridCol w:w="2264"/>
      </w:tblGrid>
      <w:tr w:rsidR="007647EB" w14:paraId="18D5EF79" w14:textId="77777777">
        <w:trPr>
          <w:trHeight w:val="345"/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DE92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60D8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0D84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nIC)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590C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nt)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007AC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Intt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3221B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IntIC)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050BB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MWt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5F79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MWIC)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7432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mIC)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801F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mt)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02FA2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PIC)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0179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% Purity of Compound</w:t>
            </w:r>
          </w:p>
        </w:tc>
      </w:tr>
      <w:tr w:rsidR="007647EB" w14:paraId="72944FEB" w14:textId="77777777">
        <w:trPr>
          <w:trHeight w:val="315"/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0B2D9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1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A0A0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armelosin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F3DD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3C9F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76A9D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1BBC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D008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0.28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B23D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2.1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A2022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F80F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3113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85F7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24395</w:t>
            </w:r>
          </w:p>
        </w:tc>
      </w:tr>
      <w:tr w:rsidR="007647EB" w14:paraId="6A08AA3C" w14:textId="77777777">
        <w:trPr>
          <w:trHeight w:val="315"/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AE0D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PI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02BF7" w14:textId="77777777" w:rsidR="007647EB" w:rsidRDefault="007647E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35B6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5580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DE7F2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7F0A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70F6D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0.28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7B89D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2.1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24E2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D165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E0DB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051A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.25124</w:t>
            </w:r>
          </w:p>
        </w:tc>
      </w:tr>
      <w:tr w:rsidR="007647EB" w14:paraId="7B2A3124" w14:textId="77777777">
        <w:trPr>
          <w:trHeight w:val="315"/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7BFB2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1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2123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armesin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0A55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2BACA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4B139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FA96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1C7A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6.26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439B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2.1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6ED3C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7E2C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3A6D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34E2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36834</w:t>
            </w:r>
          </w:p>
        </w:tc>
      </w:tr>
      <w:tr w:rsidR="007647EB" w14:paraId="0E099E4E" w14:textId="77777777">
        <w:trPr>
          <w:trHeight w:val="315"/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C1F6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PI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D667F" w14:textId="77777777" w:rsidR="007647EB" w:rsidRDefault="007647E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1D2D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1EDCC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CA2B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A5C9C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F8D5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6.26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DECB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2.1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F057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19B8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884C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BFDE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006951</w:t>
            </w:r>
          </w:p>
        </w:tc>
      </w:tr>
      <w:tr w:rsidR="007647EB" w14:paraId="109623AD" w14:textId="77777777">
        <w:trPr>
          <w:trHeight w:val="315"/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AE02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1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59BB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soralen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2D49C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3091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07579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76CB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16B9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6.16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9368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2.1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EAFF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264E9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61CFB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296F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10905</w:t>
            </w:r>
          </w:p>
        </w:tc>
      </w:tr>
      <w:tr w:rsidR="007647EB" w14:paraId="3BDA3913" w14:textId="77777777">
        <w:trPr>
          <w:trHeight w:val="315"/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3623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PI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AAA13" w14:textId="77777777" w:rsidR="007647EB" w:rsidRDefault="007647E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B5E4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C157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164DA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6F67B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AAD1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6.16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028FA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2.1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0A07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8BE1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0349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D86D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43992</w:t>
            </w:r>
          </w:p>
        </w:tc>
      </w:tr>
      <w:tr w:rsidR="007647EB" w14:paraId="32E3F7D5" w14:textId="77777777">
        <w:trPr>
          <w:trHeight w:val="315"/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C615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1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060B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copoletin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A1E59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B111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AF07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750DB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5BCAC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2.16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3E78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2.1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6061A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4E80A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6A43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7CBD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49758</w:t>
            </w:r>
          </w:p>
        </w:tc>
      </w:tr>
      <w:tr w:rsidR="007647EB" w14:paraId="31B5CF8C" w14:textId="77777777">
        <w:trPr>
          <w:trHeight w:val="315"/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7827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PI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4F223" w14:textId="77777777" w:rsidR="007647EB" w:rsidRDefault="007647E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9F99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7E2C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3C17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2A00B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29259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2.16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53DB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2.1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C959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3265C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357DB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E74DB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11718</w:t>
            </w:r>
          </w:p>
        </w:tc>
      </w:tr>
      <w:tr w:rsidR="007647EB" w14:paraId="12DFDD98" w14:textId="77777777">
        <w:trPr>
          <w:trHeight w:val="315"/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80D7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1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985B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egeline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C990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659B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C643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EA98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A049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7.30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00F2B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2.1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2C26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9DFB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721BA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5BEA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74354</w:t>
            </w:r>
          </w:p>
        </w:tc>
      </w:tr>
      <w:tr w:rsidR="007647EB" w14:paraId="725288F7" w14:textId="77777777">
        <w:trPr>
          <w:trHeight w:val="315"/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4CA4A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PI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149F5" w14:textId="77777777" w:rsidR="007647EB" w:rsidRDefault="007647E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F040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9AFEB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EB97D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ED89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6D239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7.30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B9A3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2.1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9059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7DC6D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01D6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425F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61172</w:t>
            </w:r>
          </w:p>
        </w:tc>
      </w:tr>
      <w:tr w:rsidR="007647EB" w14:paraId="2294BB5D" w14:textId="77777777">
        <w:trPr>
          <w:trHeight w:val="315"/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D6A0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1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AA4E2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Umbelliferone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42700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90DFA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A2E0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38B5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58489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2.14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A666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2.1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6F65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697D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CF525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54996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92246</w:t>
            </w:r>
          </w:p>
        </w:tc>
      </w:tr>
      <w:tr w:rsidR="007647EB" w14:paraId="4F89AE3A" w14:textId="77777777">
        <w:trPr>
          <w:trHeight w:val="315"/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49748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PI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C7D58" w14:textId="77777777" w:rsidR="007647EB" w:rsidRDefault="007647E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19127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A6C7F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10A1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E13C3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90B2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2.14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D1BC1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2.1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E6D04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90B3E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12CBB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DC84A" w14:textId="77777777" w:rsidR="007647EB" w:rsidRDefault="0000000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23039</w:t>
            </w:r>
          </w:p>
        </w:tc>
      </w:tr>
    </w:tbl>
    <w:p w14:paraId="6FEDBDE9" w14:textId="77777777" w:rsidR="007647EB" w:rsidRDefault="007647EB">
      <w:pPr>
        <w:tabs>
          <w:tab w:val="left" w:pos="4356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7647E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E9B817E" w14:textId="77777777" w:rsidR="007647EB" w:rsidRDefault="007647EB">
      <w:pPr>
        <w:tabs>
          <w:tab w:val="left" w:pos="4356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647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9D27F" w14:textId="77777777" w:rsidR="00C943D9" w:rsidRDefault="00C943D9">
      <w:pPr>
        <w:spacing w:line="240" w:lineRule="auto"/>
      </w:pPr>
      <w:r>
        <w:separator/>
      </w:r>
    </w:p>
  </w:endnote>
  <w:endnote w:type="continuationSeparator" w:id="0">
    <w:p w14:paraId="7D2F8B4C" w14:textId="77777777" w:rsidR="00C943D9" w:rsidRDefault="00C943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1E275" w14:textId="77777777" w:rsidR="00C943D9" w:rsidRDefault="00C943D9">
      <w:pPr>
        <w:spacing w:after="0"/>
      </w:pPr>
      <w:r>
        <w:separator/>
      </w:r>
    </w:p>
  </w:footnote>
  <w:footnote w:type="continuationSeparator" w:id="0">
    <w:p w14:paraId="1E5F996E" w14:textId="77777777" w:rsidR="00C943D9" w:rsidRDefault="00C943D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SytDAzNjc2NDAzNjZR0lEKTi0uzszPAykwqgUAMtLn5CwAAAA="/>
  </w:docVars>
  <w:rsids>
    <w:rsidRoot w:val="00E81046"/>
    <w:rsid w:val="000C70F8"/>
    <w:rsid w:val="0033004F"/>
    <w:rsid w:val="007647EB"/>
    <w:rsid w:val="007C3A57"/>
    <w:rsid w:val="00A01E26"/>
    <w:rsid w:val="00A73A91"/>
    <w:rsid w:val="00AC64E7"/>
    <w:rsid w:val="00BD4BA0"/>
    <w:rsid w:val="00C943D9"/>
    <w:rsid w:val="00CC390C"/>
    <w:rsid w:val="00CD4078"/>
    <w:rsid w:val="00E81046"/>
    <w:rsid w:val="00F4441E"/>
    <w:rsid w:val="3BF6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92797"/>
  <w15:docId w15:val="{EF94E279-90E3-4280-AF99-000E94336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Times New Roman" w:hAnsi="Calibri" w:cs="Mangal"/>
      <w:sz w:val="22"/>
      <w:szCs w:val="22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99"/>
    <w:unhideWhenUsed/>
    <w:qFormat/>
    <w:rPr>
      <w:lang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qFormat/>
    <w:rPr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">
    <w:name w:val="Table Grid4"/>
    <w:basedOn w:val="TableNormal"/>
    <w:qFormat/>
    <w:rPr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8</Pages>
  <Words>1697</Words>
  <Characters>967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a Mishra</dc:creator>
  <cp:lastModifiedBy>Smita Mishra</cp:lastModifiedBy>
  <cp:revision>7</cp:revision>
  <dcterms:created xsi:type="dcterms:W3CDTF">2023-02-27T06:12:00Z</dcterms:created>
  <dcterms:modified xsi:type="dcterms:W3CDTF">2023-06-19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98</vt:lpwstr>
  </property>
  <property fmtid="{D5CDD505-2E9C-101B-9397-08002B2CF9AE}" pid="3" name="ICV">
    <vt:lpwstr>E861059EF20C4C5CAC221D772E7275B9</vt:lpwstr>
  </property>
  <property fmtid="{D5CDD505-2E9C-101B-9397-08002B2CF9AE}" pid="4" name="GrammarlyDocumentId">
    <vt:lpwstr>99e0027ca0ed196d1ec948834f1e06fe4522016bc2ef9d33445d7bb2a5124f41</vt:lpwstr>
  </property>
</Properties>
</file>